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490D8" w14:textId="75DA70A6" w:rsidR="009B5168" w:rsidRPr="00A94853" w:rsidRDefault="009B5168" w:rsidP="009B5168">
      <w:pPr>
        <w:jc w:val="left"/>
        <w:rPr>
          <w:rFonts w:ascii="Times New Roman" w:hAnsi="Times New Roman" w:cs="Times New Roman"/>
          <w:b/>
          <w:bCs/>
        </w:rPr>
      </w:pPr>
      <w:bookmarkStart w:id="0" w:name="_Hlk195533246"/>
      <w:r w:rsidRPr="00A94853">
        <w:rPr>
          <w:rFonts w:ascii="Times New Roman" w:hAnsi="Times New Roman" w:cs="Times New Roman"/>
          <w:b/>
          <w:bCs/>
        </w:rPr>
        <w:t>Excluded human studies after full-text review (n=</w:t>
      </w:r>
      <w:r w:rsidRPr="00A94853">
        <w:rPr>
          <w:rFonts w:ascii="Times New Roman" w:hAnsi="Times New Roman" w:cs="Times New Roman" w:hint="eastAsia"/>
          <w:b/>
          <w:bCs/>
        </w:rPr>
        <w:t>2</w:t>
      </w:r>
      <w:r w:rsidR="008A3A6B">
        <w:rPr>
          <w:rFonts w:ascii="Times New Roman" w:hAnsi="Times New Roman" w:cs="Times New Roman" w:hint="eastAsia"/>
          <w:b/>
          <w:bCs/>
        </w:rPr>
        <w:t>3</w:t>
      </w:r>
      <w:r w:rsidRPr="00A94853">
        <w:rPr>
          <w:rFonts w:ascii="Times New Roman" w:hAnsi="Times New Roman" w:cs="Times New Roman"/>
          <w:b/>
          <w:bCs/>
        </w:rPr>
        <w:t>); Included (n=6)</w:t>
      </w:r>
    </w:p>
    <w:bookmarkEnd w:id="0"/>
    <w:p w14:paraId="41458011" w14:textId="77777777" w:rsidR="009B5168" w:rsidRPr="00A94853" w:rsidRDefault="009B5168" w:rsidP="009B5168">
      <w:pPr>
        <w:jc w:val="left"/>
        <w:rPr>
          <w:rFonts w:ascii="Times New Roman" w:hAnsi="Times New Roman" w:cs="Times New Roman"/>
          <w:b/>
          <w:bCs/>
        </w:rPr>
      </w:pPr>
    </w:p>
    <w:p w14:paraId="224EDE99" w14:textId="41D553A7" w:rsidR="009B5168" w:rsidRDefault="009B5168" w:rsidP="009B5168">
      <w:pPr>
        <w:jc w:val="left"/>
        <w:rPr>
          <w:rFonts w:ascii="Times New Roman" w:hAnsi="Times New Roman" w:cs="Times New Roman"/>
          <w:szCs w:val="21"/>
        </w:rPr>
      </w:pPr>
      <w:r w:rsidRPr="0067605A">
        <w:rPr>
          <w:rFonts w:ascii="Times New Roman" w:hAnsi="Times New Roman" w:cs="Times New Roman"/>
          <w:b/>
          <w:bCs/>
          <w:szCs w:val="21"/>
        </w:rPr>
        <w:t>Reason for exclusion 1</w:t>
      </w:r>
      <w:r w:rsidRPr="0067605A">
        <w:rPr>
          <w:rFonts w:ascii="Times New Roman" w:hAnsi="Times New Roman" w:cs="Times New Roman" w:hint="eastAsia"/>
          <w:b/>
          <w:bCs/>
          <w:szCs w:val="21"/>
        </w:rPr>
        <w:t xml:space="preserve">: </w:t>
      </w:r>
      <w:r w:rsidRPr="0067605A">
        <w:rPr>
          <w:rFonts w:ascii="Times New Roman" w:hAnsi="Times New Roman" w:cs="Times New Roman"/>
          <w:szCs w:val="21"/>
        </w:rPr>
        <w:t>Peripheral ultrasound instead of transcranial ultrasound (n</w:t>
      </w:r>
      <w:r w:rsidRPr="0067605A">
        <w:rPr>
          <w:rFonts w:ascii="Times New Roman" w:hAnsi="Times New Roman" w:cs="Times New Roman" w:hint="eastAsia"/>
          <w:szCs w:val="21"/>
        </w:rPr>
        <w:t>=</w:t>
      </w:r>
      <w:r w:rsidR="00FB1635">
        <w:rPr>
          <w:rFonts w:ascii="Times New Roman" w:hAnsi="Times New Roman" w:cs="Times New Roman" w:hint="eastAsia"/>
          <w:szCs w:val="21"/>
        </w:rPr>
        <w:t>4</w:t>
      </w:r>
      <w:r w:rsidRPr="0067605A">
        <w:rPr>
          <w:rFonts w:ascii="Times New Roman" w:hAnsi="Times New Roman" w:cs="Times New Roman"/>
          <w:szCs w:val="21"/>
        </w:rPr>
        <w:t>)</w:t>
      </w:r>
    </w:p>
    <w:p w14:paraId="52769B33" w14:textId="77777777" w:rsidR="0019365F" w:rsidRPr="0067605A" w:rsidRDefault="0019365F" w:rsidP="0019365F">
      <w:pPr>
        <w:jc w:val="left"/>
        <w:rPr>
          <w:rFonts w:ascii="Times New Roman" w:hAnsi="Times New Roman" w:cs="Times New Roman"/>
          <w:szCs w:val="21"/>
        </w:rPr>
      </w:pPr>
    </w:p>
    <w:p w14:paraId="2433D59B" w14:textId="33125FE7" w:rsidR="009B5168" w:rsidRPr="00542DC9" w:rsidRDefault="009B5168" w:rsidP="009B5168">
      <w:pPr>
        <w:jc w:val="left"/>
        <w:rPr>
          <w:rFonts w:ascii="Times New Roman" w:hAnsi="Times New Roman"/>
          <w:bCs/>
          <w:noProof/>
          <w:szCs w:val="21"/>
        </w:rPr>
      </w:pPr>
      <w:r w:rsidRPr="00542DC9">
        <w:rPr>
          <w:rFonts w:ascii="Times New Roman" w:hAnsi="Times New Roman"/>
          <w:bCs/>
          <w:noProof/>
          <w:szCs w:val="21"/>
        </w:rPr>
        <w:fldChar w:fldCharType="begin">
          <w:fldData xml:space="preserve">PEVuZE5vdGU+PENpdGU+PEF1dGhvcj5XZWk8L0F1dGhvcj48WWVhcj4yMDI0PC9ZZWFyPjxSZWNO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</w:fldData>
        </w:fldChar>
      </w:r>
      <w:r w:rsidR="006F4578">
        <w:rPr>
          <w:rFonts w:ascii="Times New Roman" w:hAnsi="Times New Roman"/>
          <w:bCs/>
          <w:noProof/>
          <w:szCs w:val="21"/>
        </w:rPr>
        <w:instrText xml:space="preserve"> ADDIN EN.CITE </w:instrText>
      </w:r>
      <w:r w:rsidR="006F4578">
        <w:rPr>
          <w:rFonts w:ascii="Times New Roman" w:hAnsi="Times New Roman"/>
          <w:bCs/>
          <w:noProof/>
          <w:szCs w:val="21"/>
        </w:rPr>
        <w:fldChar w:fldCharType="begin">
          <w:fldData xml:space="preserve">PEVuZE5vdGU+PENpdGU+PEF1dGhvcj5XZWk8L0F1dGhvcj48WWVhcj4yMDI0PC9ZZWFyPjxSZWNO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</w:fldData>
        </w:fldChar>
      </w:r>
      <w:r w:rsidR="006F4578">
        <w:rPr>
          <w:rFonts w:ascii="Times New Roman" w:hAnsi="Times New Roman"/>
          <w:bCs/>
          <w:noProof/>
          <w:szCs w:val="21"/>
        </w:rPr>
        <w:instrText xml:space="preserve"> ADDIN EN.CITE.DATA </w:instrText>
      </w:r>
      <w:r w:rsidR="006F4578">
        <w:rPr>
          <w:rFonts w:ascii="Times New Roman" w:hAnsi="Times New Roman"/>
          <w:bCs/>
          <w:noProof/>
          <w:szCs w:val="21"/>
        </w:rPr>
      </w:r>
      <w:r w:rsidR="006F4578">
        <w:rPr>
          <w:rFonts w:ascii="Times New Roman" w:hAnsi="Times New Roman"/>
          <w:bCs/>
          <w:noProof/>
          <w:szCs w:val="21"/>
        </w:rPr>
        <w:fldChar w:fldCharType="end"/>
      </w:r>
      <w:r w:rsidRPr="00542DC9">
        <w:rPr>
          <w:rFonts w:ascii="Times New Roman" w:hAnsi="Times New Roman"/>
          <w:bCs/>
          <w:noProof/>
          <w:szCs w:val="21"/>
        </w:rPr>
        <w:fldChar w:fldCharType="separate"/>
      </w:r>
      <w:r w:rsidR="006F4578">
        <w:rPr>
          <w:rFonts w:ascii="Times New Roman" w:hAnsi="Times New Roman"/>
          <w:bCs/>
          <w:noProof/>
          <w:szCs w:val="21"/>
        </w:rPr>
        <w:t>(Bishay et al., 2024; Heng, Ping, &amp; Xiaodi, 2021; Qin et al., 2024; Wei et al., 2024)</w:t>
      </w:r>
      <w:r w:rsidRPr="00542DC9">
        <w:rPr>
          <w:rFonts w:ascii="Times New Roman" w:hAnsi="Times New Roman"/>
          <w:bCs/>
          <w:noProof/>
          <w:szCs w:val="21"/>
        </w:rPr>
        <w:fldChar w:fldCharType="end"/>
      </w:r>
    </w:p>
    <w:p w14:paraId="73966A6E" w14:textId="77777777" w:rsidR="009B5168" w:rsidRPr="0067605A" w:rsidRDefault="009B5168" w:rsidP="009B5168">
      <w:pPr>
        <w:jc w:val="left"/>
        <w:rPr>
          <w:rFonts w:ascii="Times New Roman" w:hAnsi="Times New Roman"/>
          <w:b/>
          <w:noProof/>
          <w:szCs w:val="21"/>
        </w:rPr>
      </w:pPr>
    </w:p>
    <w:p w14:paraId="6C7DF6F8" w14:textId="77777777" w:rsidR="009B5168" w:rsidRDefault="009B5168" w:rsidP="009B5168">
      <w:pPr>
        <w:jc w:val="left"/>
        <w:rPr>
          <w:rFonts w:ascii="Times New Roman" w:hAnsi="Times New Roman" w:cs="Times New Roman"/>
          <w:szCs w:val="21"/>
        </w:rPr>
      </w:pPr>
      <w:r w:rsidRPr="0067605A">
        <w:rPr>
          <w:rFonts w:ascii="Times New Roman" w:hAnsi="Times New Roman" w:cs="Times New Roman"/>
          <w:b/>
          <w:bCs/>
          <w:szCs w:val="21"/>
        </w:rPr>
        <w:t xml:space="preserve">Reason for exclusion 2: </w:t>
      </w:r>
      <w:r w:rsidRPr="0067605A">
        <w:rPr>
          <w:rFonts w:ascii="Times New Roman" w:hAnsi="Times New Roman" w:cs="Times New Roman"/>
          <w:szCs w:val="21"/>
        </w:rPr>
        <w:t>Duplicate or preprint (n=</w:t>
      </w:r>
      <w:r w:rsidRPr="0067605A">
        <w:rPr>
          <w:rFonts w:ascii="Times New Roman" w:hAnsi="Times New Roman" w:cs="Times New Roman" w:hint="eastAsia"/>
          <w:szCs w:val="21"/>
        </w:rPr>
        <w:t>10</w:t>
      </w:r>
      <w:r w:rsidRPr="0067605A">
        <w:rPr>
          <w:rFonts w:ascii="Times New Roman" w:hAnsi="Times New Roman" w:cs="Times New Roman"/>
          <w:szCs w:val="21"/>
        </w:rPr>
        <w:t>)</w:t>
      </w:r>
    </w:p>
    <w:p w14:paraId="5F4999DA" w14:textId="77777777" w:rsidR="00412DAC" w:rsidRPr="0067605A" w:rsidRDefault="00412DAC" w:rsidP="009B5168">
      <w:pPr>
        <w:jc w:val="left"/>
        <w:rPr>
          <w:rFonts w:ascii="Times New Roman" w:hAnsi="Times New Roman" w:cs="Times New Roman"/>
          <w:szCs w:val="21"/>
        </w:rPr>
      </w:pPr>
    </w:p>
    <w:p w14:paraId="0DA34D54" w14:textId="77780C02" w:rsidR="009B5168" w:rsidRPr="00542DC9" w:rsidRDefault="009B5168" w:rsidP="009B5168">
      <w:pPr>
        <w:jc w:val="left"/>
        <w:rPr>
          <w:rFonts w:ascii="Times New Roman" w:hAnsi="Times New Roman"/>
          <w:bCs/>
          <w:noProof/>
          <w:szCs w:val="21"/>
        </w:rPr>
      </w:pPr>
      <w:r w:rsidRPr="00542DC9">
        <w:rPr>
          <w:rFonts w:ascii="Times New Roman" w:hAnsi="Times New Roman"/>
          <w:bCs/>
          <w:noProof/>
          <w:szCs w:val="21"/>
        </w:rPr>
        <w:fldChar w:fldCharType="begin">
          <w:fldData xml:space="preserve">PEVuZE5vdGU+PENpdGU+PEF1dGhvcj5CYWRyYW48L0F1dGhvcj48WWVhcj4yMDIwPC9ZZWFyPjxS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</w:fldData>
        </w:fldChar>
      </w:r>
      <w:r w:rsidR="006F4578">
        <w:rPr>
          <w:rFonts w:ascii="Times New Roman" w:hAnsi="Times New Roman"/>
          <w:bCs/>
          <w:noProof/>
          <w:szCs w:val="21"/>
        </w:rPr>
        <w:instrText xml:space="preserve"> ADDIN EN.CITE </w:instrText>
      </w:r>
      <w:r w:rsidR="006F4578">
        <w:rPr>
          <w:rFonts w:ascii="Times New Roman" w:hAnsi="Times New Roman"/>
          <w:bCs/>
          <w:noProof/>
          <w:szCs w:val="21"/>
        </w:rPr>
        <w:fldChar w:fldCharType="begin">
          <w:fldData xml:space="preserve">PEVuZE5vdGU+PENpdGU+PEF1dGhvcj5CYWRyYW48L0F1dGhvcj48WWVhcj4yMDIwPC9ZZWFyPjxS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</w:fldData>
        </w:fldChar>
      </w:r>
      <w:r w:rsidR="006F4578">
        <w:rPr>
          <w:rFonts w:ascii="Times New Roman" w:hAnsi="Times New Roman"/>
          <w:bCs/>
          <w:noProof/>
          <w:szCs w:val="21"/>
        </w:rPr>
        <w:instrText xml:space="preserve"> ADDIN EN.CITE.DATA </w:instrText>
      </w:r>
      <w:r w:rsidR="006F4578">
        <w:rPr>
          <w:rFonts w:ascii="Times New Roman" w:hAnsi="Times New Roman"/>
          <w:bCs/>
          <w:noProof/>
          <w:szCs w:val="21"/>
        </w:rPr>
      </w:r>
      <w:r w:rsidR="006F4578">
        <w:rPr>
          <w:rFonts w:ascii="Times New Roman" w:hAnsi="Times New Roman"/>
          <w:bCs/>
          <w:noProof/>
          <w:szCs w:val="21"/>
        </w:rPr>
        <w:fldChar w:fldCharType="end"/>
      </w:r>
      <w:r w:rsidRPr="00542DC9">
        <w:rPr>
          <w:rFonts w:ascii="Times New Roman" w:hAnsi="Times New Roman"/>
          <w:bCs/>
          <w:noProof/>
          <w:szCs w:val="21"/>
        </w:rPr>
        <w:fldChar w:fldCharType="separate"/>
      </w:r>
      <w:r w:rsidR="006F4578">
        <w:rPr>
          <w:rFonts w:ascii="Times New Roman" w:hAnsi="Times New Roman"/>
          <w:bCs/>
          <w:noProof/>
          <w:szCs w:val="21"/>
        </w:rPr>
        <w:t>(Badran et al., 2020; Badran, Caulfield, Stomberg-Firestein, Summers, Dowdle, Savoca, Li, Austelle, Short, Borckardt, &amp; et al., 2022; Badran, Caulfield, Stomberg-Firestein, Summers, Dowdle, Savoca, Li, Austelle, Short, Borckardt, Spivak, et al., 2022; In, Strohman, Payne, &amp; Legon, 2024a, 2024b; Legon, Strohman, In, Stebbins, &amp; Payne, 2023; Strohman, Isaac, et al., 2024a, 2024b; Strohman, Payne, In, Stebbins, &amp; Legon, 2023; Strohman, Payne, et al., 2024)</w:t>
      </w:r>
      <w:r w:rsidRPr="00542DC9">
        <w:rPr>
          <w:rFonts w:ascii="Times New Roman" w:hAnsi="Times New Roman"/>
          <w:bCs/>
          <w:noProof/>
          <w:szCs w:val="21"/>
        </w:rPr>
        <w:fldChar w:fldCharType="end"/>
      </w:r>
    </w:p>
    <w:p w14:paraId="4CDA4444" w14:textId="77777777" w:rsidR="009B5168" w:rsidRPr="0067605A" w:rsidRDefault="009B5168" w:rsidP="009B5168">
      <w:pPr>
        <w:jc w:val="left"/>
        <w:rPr>
          <w:rFonts w:ascii="Times New Roman" w:hAnsi="Times New Roman"/>
          <w:b/>
          <w:noProof/>
          <w:szCs w:val="21"/>
        </w:rPr>
      </w:pPr>
    </w:p>
    <w:p w14:paraId="6C79B9BF" w14:textId="38452F75" w:rsidR="009B5168" w:rsidRDefault="009B5168" w:rsidP="009B5168">
      <w:pPr>
        <w:jc w:val="left"/>
        <w:rPr>
          <w:rFonts w:ascii="Times New Roman" w:hAnsi="Times New Roman" w:cs="Times New Roman"/>
          <w:szCs w:val="21"/>
        </w:rPr>
      </w:pPr>
      <w:r w:rsidRPr="0067605A">
        <w:rPr>
          <w:rFonts w:ascii="Times New Roman" w:hAnsi="Times New Roman" w:cs="Times New Roman"/>
          <w:b/>
          <w:bCs/>
          <w:szCs w:val="21"/>
        </w:rPr>
        <w:t xml:space="preserve">Reason for exclusion </w:t>
      </w:r>
      <w:r w:rsidRPr="0067605A">
        <w:rPr>
          <w:rFonts w:ascii="Times New Roman" w:hAnsi="Times New Roman" w:cs="Times New Roman" w:hint="eastAsia"/>
          <w:b/>
          <w:bCs/>
          <w:szCs w:val="21"/>
        </w:rPr>
        <w:t xml:space="preserve">3: </w:t>
      </w:r>
      <w:r w:rsidRPr="0067605A">
        <w:rPr>
          <w:rFonts w:ascii="Times New Roman" w:hAnsi="Times New Roman" w:cs="Times New Roman" w:hint="eastAsia"/>
          <w:szCs w:val="21"/>
        </w:rPr>
        <w:t xml:space="preserve">Abstract or </w:t>
      </w:r>
      <w:r w:rsidR="007A0A06" w:rsidRPr="0067605A">
        <w:rPr>
          <w:rFonts w:ascii="Times New Roman" w:hAnsi="Times New Roman" w:cs="Times New Roman" w:hint="eastAsia"/>
          <w:szCs w:val="21"/>
        </w:rPr>
        <w:t>p</w:t>
      </w:r>
      <w:r w:rsidRPr="0067605A">
        <w:rPr>
          <w:rFonts w:ascii="Times New Roman" w:hAnsi="Times New Roman" w:cs="Times New Roman" w:hint="eastAsia"/>
          <w:szCs w:val="21"/>
        </w:rPr>
        <w:t>rotocol</w:t>
      </w:r>
      <w:r w:rsidRPr="0067605A">
        <w:rPr>
          <w:rFonts w:ascii="Times New Roman" w:hAnsi="Times New Roman" w:cs="Times New Roman"/>
          <w:szCs w:val="21"/>
        </w:rPr>
        <w:t xml:space="preserve"> (n=</w:t>
      </w:r>
      <w:r w:rsidRPr="0067605A">
        <w:rPr>
          <w:rFonts w:ascii="Times New Roman" w:hAnsi="Times New Roman" w:cs="Times New Roman" w:hint="eastAsia"/>
          <w:szCs w:val="21"/>
        </w:rPr>
        <w:t>3</w:t>
      </w:r>
      <w:r w:rsidRPr="0067605A">
        <w:rPr>
          <w:rFonts w:ascii="Times New Roman" w:hAnsi="Times New Roman" w:cs="Times New Roman"/>
          <w:szCs w:val="21"/>
        </w:rPr>
        <w:t>)</w:t>
      </w:r>
    </w:p>
    <w:p w14:paraId="5A839AD8" w14:textId="77777777" w:rsidR="00412DAC" w:rsidRPr="0067605A" w:rsidRDefault="00412DAC" w:rsidP="009B5168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7E99C757" w14:textId="17123EAA" w:rsidR="009B5168" w:rsidRPr="00542DC9" w:rsidRDefault="009B5168" w:rsidP="009B5168">
      <w:pPr>
        <w:jc w:val="left"/>
        <w:rPr>
          <w:rFonts w:ascii="Times New Roman" w:hAnsi="Times New Roman"/>
          <w:bCs/>
          <w:noProof/>
          <w:szCs w:val="21"/>
        </w:rPr>
      </w:pPr>
      <w:r w:rsidRPr="00542DC9">
        <w:rPr>
          <w:rFonts w:ascii="Times New Roman" w:hAnsi="Times New Roman"/>
          <w:bCs/>
          <w:noProof/>
          <w:szCs w:val="21"/>
        </w:rPr>
        <w:fldChar w:fldCharType="begin">
          <w:fldData xml:space="preserve">PEVuZE5vdGU+PENpdGU+PEF1dGhvcj5qUkNUczwvQXV0aG9yPjxZZWFyPjIwMjM8L1llYXI+PFJl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</w:fldData>
        </w:fldChar>
      </w:r>
      <w:r w:rsidR="006F4578">
        <w:rPr>
          <w:rFonts w:ascii="Times New Roman" w:hAnsi="Times New Roman"/>
          <w:bCs/>
          <w:noProof/>
          <w:szCs w:val="21"/>
        </w:rPr>
        <w:instrText xml:space="preserve"> ADDIN EN.CITE </w:instrText>
      </w:r>
      <w:r w:rsidR="006F4578">
        <w:rPr>
          <w:rFonts w:ascii="Times New Roman" w:hAnsi="Times New Roman"/>
          <w:bCs/>
          <w:noProof/>
          <w:szCs w:val="21"/>
        </w:rPr>
        <w:fldChar w:fldCharType="begin">
          <w:fldData xml:space="preserve">PEVuZE5vdGU+PENpdGU+PEF1dGhvcj5qUkNUczwvQXV0aG9yPjxZZWFyPjIwMjM8L1llYXI+PFJl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</w:fldData>
        </w:fldChar>
      </w:r>
      <w:r w:rsidR="006F4578">
        <w:rPr>
          <w:rFonts w:ascii="Times New Roman" w:hAnsi="Times New Roman"/>
          <w:bCs/>
          <w:noProof/>
          <w:szCs w:val="21"/>
        </w:rPr>
        <w:instrText xml:space="preserve"> ADDIN EN.CITE.DATA </w:instrText>
      </w:r>
      <w:r w:rsidR="006F4578">
        <w:rPr>
          <w:rFonts w:ascii="Times New Roman" w:hAnsi="Times New Roman"/>
          <w:bCs/>
          <w:noProof/>
          <w:szCs w:val="21"/>
        </w:rPr>
      </w:r>
      <w:r w:rsidR="006F4578">
        <w:rPr>
          <w:rFonts w:ascii="Times New Roman" w:hAnsi="Times New Roman"/>
          <w:bCs/>
          <w:noProof/>
          <w:szCs w:val="21"/>
        </w:rPr>
        <w:fldChar w:fldCharType="end"/>
      </w:r>
      <w:r w:rsidRPr="00542DC9">
        <w:rPr>
          <w:rFonts w:ascii="Times New Roman" w:hAnsi="Times New Roman"/>
          <w:bCs/>
          <w:noProof/>
          <w:szCs w:val="21"/>
        </w:rPr>
        <w:fldChar w:fldCharType="separate"/>
      </w:r>
      <w:r w:rsidR="006F4578">
        <w:rPr>
          <w:rFonts w:ascii="Times New Roman" w:hAnsi="Times New Roman"/>
          <w:bCs/>
          <w:noProof/>
          <w:szCs w:val="21"/>
        </w:rPr>
        <w:t>(Bao, Byraju, Patel, Hellman, Neubauer, Burdette, Mahoney, et al., 2022; Elias, Moosa, &amp; Liu, 2022; jRCTs, 2023)</w:t>
      </w:r>
      <w:r w:rsidRPr="00542DC9">
        <w:rPr>
          <w:rFonts w:ascii="Times New Roman" w:hAnsi="Times New Roman"/>
          <w:bCs/>
          <w:noProof/>
          <w:szCs w:val="21"/>
        </w:rPr>
        <w:fldChar w:fldCharType="end"/>
      </w:r>
    </w:p>
    <w:p w14:paraId="6C815614" w14:textId="77777777" w:rsidR="009B5168" w:rsidRPr="0067605A" w:rsidRDefault="009B5168" w:rsidP="009B5168">
      <w:pPr>
        <w:jc w:val="left"/>
        <w:rPr>
          <w:rFonts w:ascii="Times New Roman" w:hAnsi="Times New Roman"/>
          <w:b/>
          <w:noProof/>
          <w:szCs w:val="21"/>
        </w:rPr>
      </w:pPr>
    </w:p>
    <w:p w14:paraId="38D038AC" w14:textId="77777777" w:rsidR="009B5168" w:rsidRDefault="009B5168" w:rsidP="009B5168">
      <w:pPr>
        <w:jc w:val="left"/>
        <w:rPr>
          <w:rFonts w:ascii="Times New Roman" w:hAnsi="Times New Roman" w:cs="Times New Roman"/>
          <w:szCs w:val="21"/>
        </w:rPr>
      </w:pPr>
      <w:r w:rsidRPr="0067605A">
        <w:rPr>
          <w:rFonts w:ascii="Times New Roman" w:hAnsi="Times New Roman" w:cs="Times New Roman"/>
          <w:b/>
          <w:bCs/>
          <w:szCs w:val="21"/>
        </w:rPr>
        <w:t xml:space="preserve">Reason for exclusion </w:t>
      </w:r>
      <w:r w:rsidRPr="0067605A">
        <w:rPr>
          <w:rFonts w:ascii="Times New Roman" w:hAnsi="Times New Roman" w:cs="Times New Roman" w:hint="eastAsia"/>
          <w:b/>
          <w:bCs/>
          <w:szCs w:val="21"/>
        </w:rPr>
        <w:t xml:space="preserve">4: </w:t>
      </w:r>
      <w:r w:rsidRPr="0067605A">
        <w:rPr>
          <w:rFonts w:ascii="Times New Roman" w:hAnsi="Times New Roman" w:cs="Times New Roman" w:hint="eastAsia"/>
          <w:szCs w:val="21"/>
        </w:rPr>
        <w:t xml:space="preserve">No </w:t>
      </w:r>
      <w:r w:rsidRPr="0067605A">
        <w:rPr>
          <w:rFonts w:ascii="Times New Roman" w:hAnsi="Times New Roman" w:cs="Times New Roman"/>
          <w:szCs w:val="21"/>
        </w:rPr>
        <w:t>controlled</w:t>
      </w:r>
      <w:r w:rsidRPr="0067605A">
        <w:rPr>
          <w:rFonts w:ascii="Times New Roman" w:hAnsi="Times New Roman" w:cs="Times New Roman" w:hint="eastAsia"/>
          <w:szCs w:val="21"/>
        </w:rPr>
        <w:t xml:space="preserve"> group</w:t>
      </w:r>
      <w:r w:rsidRPr="0067605A">
        <w:rPr>
          <w:rFonts w:ascii="Times New Roman" w:hAnsi="Times New Roman" w:cs="Times New Roman"/>
          <w:szCs w:val="21"/>
        </w:rPr>
        <w:t xml:space="preserve"> (n=</w:t>
      </w:r>
      <w:r w:rsidRPr="0067605A">
        <w:rPr>
          <w:rFonts w:ascii="Times New Roman" w:hAnsi="Times New Roman" w:cs="Times New Roman" w:hint="eastAsia"/>
          <w:szCs w:val="21"/>
        </w:rPr>
        <w:t>4</w:t>
      </w:r>
      <w:r w:rsidRPr="0067605A">
        <w:rPr>
          <w:rFonts w:ascii="Times New Roman" w:hAnsi="Times New Roman" w:cs="Times New Roman"/>
          <w:szCs w:val="21"/>
        </w:rPr>
        <w:t>)</w:t>
      </w:r>
    </w:p>
    <w:p w14:paraId="52D013DE" w14:textId="77777777" w:rsidR="00412DAC" w:rsidRPr="0067605A" w:rsidRDefault="00412DAC" w:rsidP="009B5168">
      <w:pPr>
        <w:jc w:val="left"/>
        <w:rPr>
          <w:rFonts w:ascii="Times New Roman" w:hAnsi="Times New Roman" w:cs="Times New Roman"/>
          <w:szCs w:val="21"/>
        </w:rPr>
      </w:pPr>
    </w:p>
    <w:p w14:paraId="0FE91A75" w14:textId="434E9E6E" w:rsidR="009B5168" w:rsidRPr="00542DC9" w:rsidRDefault="009B5168" w:rsidP="009B5168">
      <w:pPr>
        <w:jc w:val="left"/>
        <w:rPr>
          <w:rFonts w:ascii="Times New Roman" w:hAnsi="Times New Roman"/>
          <w:bCs/>
          <w:noProof/>
          <w:szCs w:val="21"/>
        </w:rPr>
      </w:pPr>
      <w:r w:rsidRPr="00542DC9">
        <w:rPr>
          <w:rFonts w:ascii="Times New Roman" w:hAnsi="Times New Roman"/>
          <w:bCs/>
          <w:noProof/>
          <w:szCs w:val="21"/>
        </w:rPr>
        <w:fldChar w:fldCharType="begin">
          <w:fldData xml:space="preserve">PEVuZE5vdGU+PENpdGU+PEF1dGhvcj5TaGluPC9BdXRob3I+PFllYXI+MjAyMzwvWWVhcj48UmVj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</w:fldData>
        </w:fldChar>
      </w:r>
      <w:r w:rsidR="006F4578">
        <w:rPr>
          <w:rFonts w:ascii="Times New Roman" w:hAnsi="Times New Roman"/>
          <w:bCs/>
          <w:noProof/>
          <w:szCs w:val="21"/>
        </w:rPr>
        <w:instrText xml:space="preserve"> ADDIN EN.CITE </w:instrText>
      </w:r>
      <w:r w:rsidR="006F4578">
        <w:rPr>
          <w:rFonts w:ascii="Times New Roman" w:hAnsi="Times New Roman"/>
          <w:bCs/>
          <w:noProof/>
          <w:szCs w:val="21"/>
        </w:rPr>
        <w:fldChar w:fldCharType="begin">
          <w:fldData xml:space="preserve">PEVuZE5vdGU+PENpdGU+PEF1dGhvcj5TaGluPC9BdXRob3I+PFllYXI+MjAyMzwvWWVhcj48UmVj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</w:fldData>
        </w:fldChar>
      </w:r>
      <w:r w:rsidR="006F4578">
        <w:rPr>
          <w:rFonts w:ascii="Times New Roman" w:hAnsi="Times New Roman"/>
          <w:bCs/>
          <w:noProof/>
          <w:szCs w:val="21"/>
        </w:rPr>
        <w:instrText xml:space="preserve"> ADDIN EN.CITE.DATA </w:instrText>
      </w:r>
      <w:r w:rsidR="006F4578">
        <w:rPr>
          <w:rFonts w:ascii="Times New Roman" w:hAnsi="Times New Roman"/>
          <w:bCs/>
          <w:noProof/>
          <w:szCs w:val="21"/>
        </w:rPr>
      </w:r>
      <w:r w:rsidR="006F4578">
        <w:rPr>
          <w:rFonts w:ascii="Times New Roman" w:hAnsi="Times New Roman"/>
          <w:bCs/>
          <w:noProof/>
          <w:szCs w:val="21"/>
        </w:rPr>
        <w:fldChar w:fldCharType="end"/>
      </w:r>
      <w:r w:rsidRPr="00542DC9">
        <w:rPr>
          <w:rFonts w:ascii="Times New Roman" w:hAnsi="Times New Roman"/>
          <w:bCs/>
          <w:noProof/>
          <w:szCs w:val="21"/>
        </w:rPr>
        <w:fldChar w:fldCharType="separate"/>
      </w:r>
      <w:r w:rsidR="006F4578">
        <w:rPr>
          <w:rFonts w:ascii="Times New Roman" w:hAnsi="Times New Roman"/>
          <w:bCs/>
          <w:noProof/>
          <w:szCs w:val="21"/>
        </w:rPr>
        <w:t>(Jeanmonod et al., 2012; Martin, Jeanmonod, Morel, Zadicario, &amp; Werner, 2009; Patel et al., 2021; Shin, Son, &amp; Kim, 2023)</w:t>
      </w:r>
      <w:r w:rsidRPr="00542DC9">
        <w:rPr>
          <w:rFonts w:ascii="Times New Roman" w:hAnsi="Times New Roman"/>
          <w:bCs/>
          <w:noProof/>
          <w:szCs w:val="21"/>
        </w:rPr>
        <w:fldChar w:fldCharType="end"/>
      </w:r>
    </w:p>
    <w:p w14:paraId="7CA8C1FB" w14:textId="77777777" w:rsidR="009B5168" w:rsidRPr="0067605A" w:rsidRDefault="009B5168" w:rsidP="009B5168">
      <w:pPr>
        <w:jc w:val="left"/>
        <w:rPr>
          <w:rFonts w:ascii="Times New Roman" w:hAnsi="Times New Roman"/>
          <w:b/>
          <w:noProof/>
          <w:szCs w:val="21"/>
        </w:rPr>
      </w:pPr>
    </w:p>
    <w:p w14:paraId="7126C553" w14:textId="64411F30" w:rsidR="009B5168" w:rsidRDefault="009B5168" w:rsidP="009B5168">
      <w:pPr>
        <w:jc w:val="left"/>
        <w:rPr>
          <w:rFonts w:ascii="Times New Roman" w:hAnsi="Times New Roman" w:cs="Times New Roman"/>
          <w:szCs w:val="21"/>
        </w:rPr>
      </w:pPr>
      <w:r w:rsidRPr="0067605A">
        <w:rPr>
          <w:rFonts w:ascii="Times New Roman" w:hAnsi="Times New Roman" w:cs="Times New Roman"/>
          <w:b/>
          <w:bCs/>
          <w:szCs w:val="21"/>
        </w:rPr>
        <w:t xml:space="preserve">Reason for exclusion </w:t>
      </w:r>
      <w:r w:rsidRPr="0067605A">
        <w:rPr>
          <w:rFonts w:ascii="Times New Roman" w:hAnsi="Times New Roman" w:cs="Times New Roman" w:hint="eastAsia"/>
          <w:b/>
          <w:bCs/>
          <w:szCs w:val="21"/>
        </w:rPr>
        <w:t xml:space="preserve">5: </w:t>
      </w:r>
      <w:r w:rsidRPr="0067605A">
        <w:rPr>
          <w:rFonts w:ascii="Times New Roman" w:hAnsi="Times New Roman" w:cs="Times New Roman"/>
          <w:szCs w:val="21"/>
        </w:rPr>
        <w:t xml:space="preserve">Without </w:t>
      </w:r>
      <w:r w:rsidR="00D00AEE" w:rsidRPr="0067605A">
        <w:rPr>
          <w:rFonts w:ascii="Times New Roman" w:hAnsi="Times New Roman" w:cs="Times New Roman" w:hint="eastAsia"/>
          <w:szCs w:val="21"/>
        </w:rPr>
        <w:t>p</w:t>
      </w:r>
      <w:r w:rsidRPr="0067605A">
        <w:rPr>
          <w:rFonts w:ascii="Times New Roman" w:hAnsi="Times New Roman" w:cs="Times New Roman"/>
          <w:szCs w:val="21"/>
        </w:rPr>
        <w:t>ain-related outcome measures (n=</w:t>
      </w:r>
      <w:r w:rsidRPr="0067605A">
        <w:rPr>
          <w:rFonts w:ascii="Times New Roman" w:hAnsi="Times New Roman" w:cs="Times New Roman" w:hint="eastAsia"/>
          <w:szCs w:val="21"/>
        </w:rPr>
        <w:t>2</w:t>
      </w:r>
      <w:r w:rsidRPr="0067605A">
        <w:rPr>
          <w:rFonts w:ascii="Times New Roman" w:hAnsi="Times New Roman" w:cs="Times New Roman"/>
          <w:szCs w:val="21"/>
        </w:rPr>
        <w:t>)</w:t>
      </w:r>
    </w:p>
    <w:p w14:paraId="256F4A6D" w14:textId="77777777" w:rsidR="00412DAC" w:rsidRPr="0067605A" w:rsidRDefault="00412DAC" w:rsidP="009B5168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60F43EF9" w14:textId="1B7F3C64" w:rsidR="009B5168" w:rsidRPr="00542DC9" w:rsidRDefault="009B5168" w:rsidP="009B5168">
      <w:pPr>
        <w:jc w:val="left"/>
        <w:rPr>
          <w:rFonts w:ascii="Times New Roman" w:hAnsi="Times New Roman"/>
          <w:bCs/>
          <w:noProof/>
          <w:szCs w:val="21"/>
        </w:rPr>
      </w:pPr>
      <w:r w:rsidRPr="00542DC9">
        <w:rPr>
          <w:rFonts w:ascii="Times New Roman" w:hAnsi="Times New Roman"/>
          <w:bCs/>
          <w:noProof/>
          <w:szCs w:val="21"/>
        </w:rPr>
        <w:fldChar w:fldCharType="begin">
          <w:fldData xml:space="preserve">PEVuZE5vdGU+PENpdGU+PEF1dGhvcj5Kb25lczwvQXV0aG9yPjxZZWFyPjIwMjA8L1llYXI+PFJl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</w:fldData>
        </w:fldChar>
      </w:r>
      <w:r w:rsidR="006F4578">
        <w:rPr>
          <w:rFonts w:ascii="Times New Roman" w:hAnsi="Times New Roman"/>
          <w:bCs/>
          <w:noProof/>
          <w:szCs w:val="21"/>
        </w:rPr>
        <w:instrText xml:space="preserve"> ADDIN EN.CITE </w:instrText>
      </w:r>
      <w:r w:rsidR="006F4578">
        <w:rPr>
          <w:rFonts w:ascii="Times New Roman" w:hAnsi="Times New Roman"/>
          <w:bCs/>
          <w:noProof/>
          <w:szCs w:val="21"/>
        </w:rPr>
        <w:fldChar w:fldCharType="begin">
          <w:fldData xml:space="preserve">PEVuZE5vdGU+PENpdGU+PEF1dGhvcj5Kb25lczwvQXV0aG9yPjxZZWFyPjIwMjA8L1llYXI+PFJl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</w:fldData>
        </w:fldChar>
      </w:r>
      <w:r w:rsidR="006F4578">
        <w:rPr>
          <w:rFonts w:ascii="Times New Roman" w:hAnsi="Times New Roman"/>
          <w:bCs/>
          <w:noProof/>
          <w:szCs w:val="21"/>
        </w:rPr>
        <w:instrText xml:space="preserve"> ADDIN EN.CITE.DATA </w:instrText>
      </w:r>
      <w:r w:rsidR="006F4578">
        <w:rPr>
          <w:rFonts w:ascii="Times New Roman" w:hAnsi="Times New Roman"/>
          <w:bCs/>
          <w:noProof/>
          <w:szCs w:val="21"/>
        </w:rPr>
      </w:r>
      <w:r w:rsidR="006F4578">
        <w:rPr>
          <w:rFonts w:ascii="Times New Roman" w:hAnsi="Times New Roman"/>
          <w:bCs/>
          <w:noProof/>
          <w:szCs w:val="21"/>
        </w:rPr>
        <w:fldChar w:fldCharType="end"/>
      </w:r>
      <w:r w:rsidRPr="00542DC9">
        <w:rPr>
          <w:rFonts w:ascii="Times New Roman" w:hAnsi="Times New Roman"/>
          <w:bCs/>
          <w:noProof/>
          <w:szCs w:val="21"/>
        </w:rPr>
        <w:fldChar w:fldCharType="separate"/>
      </w:r>
      <w:r w:rsidR="006F4578">
        <w:rPr>
          <w:rFonts w:ascii="Times New Roman" w:hAnsi="Times New Roman"/>
          <w:bCs/>
          <w:noProof/>
          <w:szCs w:val="21"/>
        </w:rPr>
        <w:t>(Jones et al., 2020; Moser, Zadicario, Schiff, &amp; Jeanmonod, 2013)</w:t>
      </w:r>
      <w:r w:rsidRPr="00542DC9">
        <w:rPr>
          <w:rFonts w:ascii="Times New Roman" w:hAnsi="Times New Roman"/>
          <w:bCs/>
          <w:noProof/>
          <w:szCs w:val="21"/>
        </w:rPr>
        <w:fldChar w:fldCharType="end"/>
      </w:r>
    </w:p>
    <w:p w14:paraId="6DA3ACF1" w14:textId="3B2E7DBB" w:rsidR="009B5168" w:rsidRPr="0067605A" w:rsidRDefault="009B5168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67605A">
        <w:rPr>
          <w:rFonts w:ascii="Times New Roman" w:hAnsi="Times New Roman" w:cs="Times New Roman"/>
          <w:b/>
          <w:bCs/>
          <w:szCs w:val="21"/>
        </w:rPr>
        <w:br w:type="page"/>
      </w:r>
    </w:p>
    <w:p w14:paraId="05D8D49C" w14:textId="2B66E1D9" w:rsidR="00FF062A" w:rsidRPr="0067605A" w:rsidRDefault="00FF062A" w:rsidP="00FF062A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67605A">
        <w:rPr>
          <w:rFonts w:ascii="Times New Roman" w:hAnsi="Times New Roman" w:cs="Times New Roman"/>
          <w:b/>
          <w:bCs/>
          <w:szCs w:val="21"/>
        </w:rPr>
        <w:lastRenderedPageBreak/>
        <w:t xml:space="preserve">Excluded </w:t>
      </w:r>
      <w:r w:rsidR="00BF777B" w:rsidRPr="0067605A">
        <w:rPr>
          <w:rFonts w:ascii="Times New Roman" w:hAnsi="Times New Roman" w:cs="Times New Roman"/>
          <w:b/>
          <w:bCs/>
          <w:szCs w:val="21"/>
        </w:rPr>
        <w:t>animal</w:t>
      </w:r>
      <w:r w:rsidRPr="0067605A">
        <w:rPr>
          <w:rFonts w:ascii="Times New Roman" w:hAnsi="Times New Roman" w:cs="Times New Roman"/>
          <w:b/>
          <w:bCs/>
          <w:szCs w:val="21"/>
        </w:rPr>
        <w:t xml:space="preserve"> studies after full-text review (n=</w:t>
      </w:r>
      <w:r w:rsidR="00540F10">
        <w:rPr>
          <w:rFonts w:ascii="Times New Roman" w:hAnsi="Times New Roman" w:cs="Times New Roman" w:hint="eastAsia"/>
          <w:b/>
          <w:bCs/>
          <w:szCs w:val="21"/>
        </w:rPr>
        <w:t>20</w:t>
      </w:r>
      <w:r w:rsidR="002F1897" w:rsidRPr="0067605A">
        <w:rPr>
          <w:rFonts w:ascii="Times New Roman" w:hAnsi="Times New Roman" w:cs="Times New Roman"/>
          <w:b/>
          <w:bCs/>
          <w:szCs w:val="21"/>
        </w:rPr>
        <w:t xml:space="preserve">); </w:t>
      </w:r>
      <w:r w:rsidR="00BF777B" w:rsidRPr="0067605A">
        <w:rPr>
          <w:rFonts w:ascii="Times New Roman" w:hAnsi="Times New Roman" w:cs="Times New Roman"/>
          <w:b/>
          <w:bCs/>
          <w:szCs w:val="21"/>
        </w:rPr>
        <w:t>Included (n=</w:t>
      </w:r>
      <w:r w:rsidR="00540F10">
        <w:rPr>
          <w:rFonts w:ascii="Times New Roman" w:hAnsi="Times New Roman" w:cs="Times New Roman" w:hint="eastAsia"/>
          <w:b/>
          <w:bCs/>
          <w:szCs w:val="21"/>
        </w:rPr>
        <w:t>7</w:t>
      </w:r>
      <w:r w:rsidR="00BF777B" w:rsidRPr="0067605A">
        <w:rPr>
          <w:rFonts w:ascii="Times New Roman" w:hAnsi="Times New Roman" w:cs="Times New Roman"/>
          <w:b/>
          <w:bCs/>
          <w:szCs w:val="21"/>
        </w:rPr>
        <w:t>)</w:t>
      </w:r>
    </w:p>
    <w:p w14:paraId="22B54176" w14:textId="77777777" w:rsidR="00BF777B" w:rsidRPr="0067605A" w:rsidRDefault="00BF777B" w:rsidP="00FF062A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2C96F540" w14:textId="1AB3671A" w:rsidR="00BF777B" w:rsidRDefault="00BF777B" w:rsidP="00FF062A">
      <w:pPr>
        <w:jc w:val="left"/>
        <w:rPr>
          <w:rFonts w:ascii="Times New Roman" w:hAnsi="Times New Roman" w:cs="Times New Roman"/>
          <w:szCs w:val="21"/>
        </w:rPr>
      </w:pPr>
      <w:r w:rsidRPr="0067605A">
        <w:rPr>
          <w:rFonts w:ascii="Times New Roman" w:hAnsi="Times New Roman" w:cs="Times New Roman"/>
          <w:b/>
          <w:bCs/>
          <w:szCs w:val="21"/>
        </w:rPr>
        <w:t>Reason for exclusion 1</w:t>
      </w:r>
      <w:r w:rsidRPr="0067605A">
        <w:rPr>
          <w:rFonts w:ascii="Times New Roman" w:hAnsi="Times New Roman" w:cs="Times New Roman"/>
          <w:b/>
          <w:bCs/>
          <w:szCs w:val="21"/>
        </w:rPr>
        <w:t>：</w:t>
      </w:r>
      <w:r w:rsidRPr="0067605A">
        <w:rPr>
          <w:rFonts w:ascii="Times New Roman" w:hAnsi="Times New Roman" w:cs="Times New Roman"/>
          <w:szCs w:val="21"/>
        </w:rPr>
        <w:t>Peripheral ultrasound instead of transcranial ultrasound (n=</w:t>
      </w:r>
      <w:r w:rsidR="00A25844" w:rsidRPr="0067605A">
        <w:rPr>
          <w:rFonts w:ascii="Times New Roman" w:hAnsi="Times New Roman" w:cs="Times New Roman"/>
          <w:szCs w:val="21"/>
        </w:rPr>
        <w:t>1</w:t>
      </w:r>
      <w:r w:rsidR="00540F10">
        <w:rPr>
          <w:rFonts w:ascii="Times New Roman" w:hAnsi="Times New Roman" w:cs="Times New Roman" w:hint="eastAsia"/>
          <w:szCs w:val="21"/>
        </w:rPr>
        <w:t>1</w:t>
      </w:r>
      <w:r w:rsidRPr="0067605A">
        <w:rPr>
          <w:rFonts w:ascii="Times New Roman" w:hAnsi="Times New Roman" w:cs="Times New Roman"/>
          <w:szCs w:val="21"/>
        </w:rPr>
        <w:t>)</w:t>
      </w:r>
    </w:p>
    <w:p w14:paraId="147B7588" w14:textId="77777777" w:rsidR="00326B8C" w:rsidRPr="0067605A" w:rsidRDefault="00326B8C" w:rsidP="00FF062A">
      <w:pPr>
        <w:jc w:val="left"/>
        <w:rPr>
          <w:rFonts w:ascii="Times New Roman" w:hAnsi="Times New Roman" w:cs="Times New Roman" w:hint="eastAsia"/>
          <w:szCs w:val="21"/>
        </w:rPr>
      </w:pPr>
    </w:p>
    <w:p w14:paraId="57273939" w14:textId="73520826" w:rsidR="00956C97" w:rsidRPr="00326B8C" w:rsidRDefault="00956C97" w:rsidP="00952999">
      <w:pPr>
        <w:widowControl/>
        <w:jc w:val="left"/>
        <w:rPr>
          <w:rFonts w:ascii="Times New Roman" w:hAnsi="Times New Roman" w:cs="Times New Roman"/>
          <w:bCs/>
          <w:szCs w:val="21"/>
        </w:rPr>
      </w:pPr>
      <w:r w:rsidRPr="00326B8C">
        <w:rPr>
          <w:rFonts w:ascii="Times New Roman" w:hAnsi="Times New Roman" w:cs="Times New Roman"/>
          <w:bCs/>
          <w:szCs w:val="21"/>
        </w:rPr>
        <w:fldChar w:fldCharType="begin">
          <w:fldData xml:space="preserve">PEVuZE5vdGU+PENpdGU+PEF1dGhvcj5IZWxsbWFuPC9BdXRob3I+PFllYXI+MjAyMTwvWWVhcj48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</w:fldData>
        </w:fldChar>
      </w:r>
      <w:r w:rsidR="00DB0A54">
        <w:rPr>
          <w:rFonts w:ascii="Times New Roman" w:hAnsi="Times New Roman" w:cs="Times New Roman"/>
          <w:bCs/>
          <w:szCs w:val="21"/>
        </w:rPr>
        <w:instrText xml:space="preserve"> ADDIN EN.CITE </w:instrText>
      </w:r>
      <w:r w:rsidR="00DB0A54">
        <w:rPr>
          <w:rFonts w:ascii="Times New Roman" w:hAnsi="Times New Roman" w:cs="Times New Roman"/>
          <w:bCs/>
          <w:szCs w:val="21"/>
        </w:rPr>
        <w:fldChar w:fldCharType="begin">
          <w:fldData xml:space="preserve">PEVuZE5vdGU+PENpdGU+PEF1dGhvcj5IZWxsbWFuPC9BdXRob3I+PFllYXI+MjAyMTwvWWVhcj48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</w:fldData>
        </w:fldChar>
      </w:r>
      <w:r w:rsidR="00DB0A54">
        <w:rPr>
          <w:rFonts w:ascii="Times New Roman" w:hAnsi="Times New Roman" w:cs="Times New Roman"/>
          <w:bCs/>
          <w:szCs w:val="21"/>
        </w:rPr>
        <w:instrText xml:space="preserve"> ADDIN EN.CITE.DATA </w:instrText>
      </w:r>
      <w:r w:rsidR="00DB0A54">
        <w:rPr>
          <w:rFonts w:ascii="Times New Roman" w:hAnsi="Times New Roman" w:cs="Times New Roman"/>
          <w:bCs/>
          <w:szCs w:val="21"/>
        </w:rPr>
      </w:r>
      <w:r w:rsidR="00DB0A54">
        <w:rPr>
          <w:rFonts w:ascii="Times New Roman" w:hAnsi="Times New Roman" w:cs="Times New Roman"/>
          <w:bCs/>
          <w:szCs w:val="21"/>
        </w:rPr>
        <w:fldChar w:fldCharType="end"/>
      </w:r>
      <w:r w:rsidRPr="00326B8C">
        <w:rPr>
          <w:rFonts w:ascii="Times New Roman" w:hAnsi="Times New Roman" w:cs="Times New Roman"/>
          <w:bCs/>
          <w:szCs w:val="21"/>
        </w:rPr>
        <w:fldChar w:fldCharType="separate"/>
      </w:r>
      <w:r w:rsidR="00DB0A54">
        <w:rPr>
          <w:rFonts w:ascii="Times New Roman" w:hAnsi="Times New Roman" w:cs="Times New Roman"/>
          <w:bCs/>
          <w:noProof/>
          <w:szCs w:val="21"/>
        </w:rPr>
        <w:t>(Bao, Byraju, Patel, Hellman, Neubauer, Burdette, Rafferty, et al., 2022; Hellman, Clum, Maietta, Srikanthan, Patel, Panse, Neubauer, et al., 2021; Hellman, Clum, Maietta, Srikanthan, Patel, Panse, Zimmerman, et al., 2021; A. Hellman, T. Maietta, K. Byraju, Y. Linda Park, et al., 2020; A. Hellman, T. Maietta, K. Byraju, Y. L. Park, et al., 2020; Hellman, Maietta, et al., 2021; Liang et al., 2020; Liao, Wang, Chen, Liu, &amp; Ao, 2021; Lin et al., 2025; Liss et al., 2022; Pilitsis et al., 2020)</w:t>
      </w:r>
      <w:r w:rsidRPr="00326B8C">
        <w:rPr>
          <w:rFonts w:ascii="Times New Roman" w:hAnsi="Times New Roman" w:cs="Times New Roman"/>
          <w:bCs/>
          <w:szCs w:val="21"/>
        </w:rPr>
        <w:fldChar w:fldCharType="end"/>
      </w:r>
    </w:p>
    <w:p w14:paraId="3F2244DA" w14:textId="77777777" w:rsidR="00A25844" w:rsidRPr="0067605A" w:rsidRDefault="00A25844" w:rsidP="00952999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5E6C264B" w14:textId="26614CF8" w:rsidR="009B5168" w:rsidRDefault="009B5168" w:rsidP="009B5168">
      <w:pPr>
        <w:jc w:val="left"/>
        <w:rPr>
          <w:rFonts w:ascii="Times New Roman" w:hAnsi="Times New Roman" w:cs="Times New Roman"/>
          <w:szCs w:val="21"/>
        </w:rPr>
      </w:pPr>
      <w:r w:rsidRPr="0067605A">
        <w:rPr>
          <w:rFonts w:ascii="Times New Roman" w:hAnsi="Times New Roman" w:cs="Times New Roman"/>
          <w:b/>
          <w:bCs/>
          <w:szCs w:val="21"/>
        </w:rPr>
        <w:t xml:space="preserve">Reason for exclusion 2: </w:t>
      </w:r>
      <w:r w:rsidRPr="0067605A">
        <w:rPr>
          <w:rFonts w:ascii="Times New Roman" w:hAnsi="Times New Roman" w:cs="Times New Roman"/>
          <w:szCs w:val="21"/>
        </w:rPr>
        <w:t>Duplicate or preprint (n=5)</w:t>
      </w:r>
    </w:p>
    <w:p w14:paraId="67CACA9F" w14:textId="77777777" w:rsidR="00326B8C" w:rsidRPr="0067605A" w:rsidRDefault="00326B8C" w:rsidP="009B5168">
      <w:pPr>
        <w:jc w:val="left"/>
        <w:rPr>
          <w:rFonts w:ascii="Times New Roman" w:hAnsi="Times New Roman" w:cs="Times New Roman"/>
          <w:szCs w:val="21"/>
        </w:rPr>
      </w:pPr>
    </w:p>
    <w:p w14:paraId="392CED97" w14:textId="7DFA864F" w:rsidR="009B5168" w:rsidRPr="00326B8C" w:rsidRDefault="009B5168" w:rsidP="009B5168">
      <w:pPr>
        <w:jc w:val="left"/>
        <w:rPr>
          <w:rFonts w:ascii="Times New Roman" w:hAnsi="Times New Roman" w:cs="Times New Roman"/>
          <w:bCs/>
          <w:noProof/>
          <w:szCs w:val="21"/>
        </w:rPr>
      </w:pPr>
      <w:r w:rsidRPr="00326B8C">
        <w:rPr>
          <w:rFonts w:ascii="Times New Roman" w:hAnsi="Times New Roman" w:cs="Times New Roman"/>
          <w:bCs/>
          <w:noProof/>
          <w:szCs w:val="21"/>
        </w:rPr>
        <w:fldChar w:fldCharType="begin">
          <w:fldData xml:space="preserve">PEVuZE5vdGU+PENpdGU+PEF1dGhvcj5IZWxsbWFuPC9BdXRob3I+PFllYXI+MjAyMDwvWWVhcj48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</w:fldData>
        </w:fldChar>
      </w:r>
      <w:r w:rsidR="006F4578">
        <w:rPr>
          <w:rFonts w:ascii="Times New Roman" w:hAnsi="Times New Roman" w:cs="Times New Roman"/>
          <w:bCs/>
          <w:noProof/>
          <w:szCs w:val="21"/>
        </w:rPr>
        <w:instrText xml:space="preserve"> ADDIN EN.CITE </w:instrText>
      </w:r>
      <w:r w:rsidR="006F4578">
        <w:rPr>
          <w:rFonts w:ascii="Times New Roman" w:hAnsi="Times New Roman" w:cs="Times New Roman"/>
          <w:bCs/>
          <w:noProof/>
          <w:szCs w:val="21"/>
        </w:rPr>
        <w:fldChar w:fldCharType="begin">
          <w:fldData xml:space="preserve">PEVuZE5vdGU+PENpdGU+PEF1dGhvcj5IZWxsbWFuPC9BdXRob3I+PFllYXI+MjAyMDwvWWVhcj48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</w:fldData>
        </w:fldChar>
      </w:r>
      <w:r w:rsidR="006F4578">
        <w:rPr>
          <w:rFonts w:ascii="Times New Roman" w:hAnsi="Times New Roman" w:cs="Times New Roman"/>
          <w:bCs/>
          <w:noProof/>
          <w:szCs w:val="21"/>
        </w:rPr>
        <w:instrText xml:space="preserve"> ADDIN EN.CITE.DATA </w:instrText>
      </w:r>
      <w:r w:rsidR="006F4578">
        <w:rPr>
          <w:rFonts w:ascii="Times New Roman" w:hAnsi="Times New Roman" w:cs="Times New Roman"/>
          <w:bCs/>
          <w:noProof/>
          <w:szCs w:val="21"/>
        </w:rPr>
      </w:r>
      <w:r w:rsidR="006F4578">
        <w:rPr>
          <w:rFonts w:ascii="Times New Roman" w:hAnsi="Times New Roman" w:cs="Times New Roman"/>
          <w:bCs/>
          <w:noProof/>
          <w:szCs w:val="21"/>
        </w:rPr>
        <w:fldChar w:fldCharType="end"/>
      </w:r>
      <w:r w:rsidRPr="00326B8C">
        <w:rPr>
          <w:rFonts w:ascii="Times New Roman" w:hAnsi="Times New Roman" w:cs="Times New Roman"/>
          <w:bCs/>
          <w:noProof/>
          <w:szCs w:val="21"/>
        </w:rPr>
        <w:fldChar w:fldCharType="separate"/>
      </w:r>
      <w:r w:rsidR="006F4578">
        <w:rPr>
          <w:rFonts w:ascii="Times New Roman" w:hAnsi="Times New Roman" w:cs="Times New Roman"/>
          <w:bCs/>
          <w:noProof/>
          <w:szCs w:val="21"/>
        </w:rPr>
        <w:t>(Abigail Hellman et al., 2020; M. G. Kim et al., 2022; Mishra et al., 2023; Wang et al., 2022; Zhang et al., 2022)</w:t>
      </w:r>
      <w:r w:rsidRPr="00326B8C">
        <w:rPr>
          <w:rFonts w:ascii="Times New Roman" w:hAnsi="Times New Roman" w:cs="Times New Roman"/>
          <w:bCs/>
          <w:noProof/>
          <w:szCs w:val="21"/>
        </w:rPr>
        <w:fldChar w:fldCharType="end"/>
      </w:r>
    </w:p>
    <w:p w14:paraId="4D841024" w14:textId="77777777" w:rsidR="009B5168" w:rsidRPr="0067605A" w:rsidRDefault="009B5168" w:rsidP="00952999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55798DC3" w14:textId="4B021F26" w:rsidR="009B5168" w:rsidRDefault="009B5168" w:rsidP="009B5168">
      <w:pPr>
        <w:jc w:val="left"/>
        <w:rPr>
          <w:rFonts w:ascii="Times New Roman" w:hAnsi="Times New Roman" w:cs="Times New Roman"/>
          <w:szCs w:val="21"/>
        </w:rPr>
      </w:pPr>
      <w:r w:rsidRPr="0067605A">
        <w:rPr>
          <w:rFonts w:ascii="Times New Roman" w:hAnsi="Times New Roman" w:cs="Times New Roman"/>
          <w:b/>
          <w:bCs/>
          <w:szCs w:val="21"/>
        </w:rPr>
        <w:t xml:space="preserve">Reason for exclusion 3: </w:t>
      </w:r>
      <w:r w:rsidRPr="0067605A">
        <w:rPr>
          <w:rFonts w:ascii="Times New Roman" w:hAnsi="Times New Roman" w:cs="Times New Roman"/>
          <w:szCs w:val="21"/>
        </w:rPr>
        <w:t xml:space="preserve">Abstract or </w:t>
      </w:r>
      <w:r w:rsidR="007A0A06" w:rsidRPr="0067605A">
        <w:rPr>
          <w:rFonts w:ascii="Times New Roman" w:hAnsi="Times New Roman" w:cs="Times New Roman"/>
          <w:szCs w:val="21"/>
        </w:rPr>
        <w:t>p</w:t>
      </w:r>
      <w:r w:rsidRPr="0067605A">
        <w:rPr>
          <w:rFonts w:ascii="Times New Roman" w:hAnsi="Times New Roman" w:cs="Times New Roman"/>
          <w:szCs w:val="21"/>
        </w:rPr>
        <w:t>rotocol (n=2)</w:t>
      </w:r>
    </w:p>
    <w:p w14:paraId="563724D4" w14:textId="77777777" w:rsidR="00326B8C" w:rsidRPr="0067605A" w:rsidRDefault="00326B8C" w:rsidP="009B5168">
      <w:pPr>
        <w:jc w:val="left"/>
        <w:rPr>
          <w:rFonts w:ascii="Times New Roman" w:hAnsi="Times New Roman" w:cs="Times New Roman"/>
          <w:szCs w:val="21"/>
        </w:rPr>
      </w:pPr>
    </w:p>
    <w:p w14:paraId="75ED3C78" w14:textId="5B9785B7" w:rsidR="009B5168" w:rsidRPr="00326B8C" w:rsidRDefault="009B5168" w:rsidP="009B5168">
      <w:pPr>
        <w:jc w:val="left"/>
        <w:rPr>
          <w:rFonts w:ascii="Times New Roman" w:hAnsi="Times New Roman" w:cs="Times New Roman"/>
          <w:bCs/>
          <w:noProof/>
          <w:szCs w:val="21"/>
        </w:rPr>
      </w:pPr>
      <w:r w:rsidRPr="00326B8C">
        <w:rPr>
          <w:rFonts w:ascii="Times New Roman" w:hAnsi="Times New Roman" w:cs="Times New Roman"/>
          <w:bCs/>
          <w:noProof/>
          <w:szCs w:val="21"/>
        </w:rPr>
        <w:fldChar w:fldCharType="begin">
          <w:fldData xml:space="preserve">PEVuZE5vdGU+PENpdGU+PEF1dGhvcj5Nb3VyYWQ8L0F1dGhvcj48WWVhcj4yMDI0PC9ZZWFyPjxS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</w:fldData>
        </w:fldChar>
      </w:r>
      <w:r w:rsidR="006F4578">
        <w:rPr>
          <w:rFonts w:ascii="Times New Roman" w:hAnsi="Times New Roman" w:cs="Times New Roman"/>
          <w:bCs/>
          <w:noProof/>
          <w:szCs w:val="21"/>
        </w:rPr>
        <w:instrText xml:space="preserve"> ADDIN EN.CITE </w:instrText>
      </w:r>
      <w:r w:rsidR="006F4578">
        <w:rPr>
          <w:rFonts w:ascii="Times New Roman" w:hAnsi="Times New Roman" w:cs="Times New Roman"/>
          <w:bCs/>
          <w:noProof/>
          <w:szCs w:val="21"/>
        </w:rPr>
        <w:fldChar w:fldCharType="begin">
          <w:fldData xml:space="preserve">PEVuZE5vdGU+PENpdGU+PEF1dGhvcj5Nb3VyYWQ8L0F1dGhvcj48WWVhcj4yMDI0PC9ZZWFyPjxS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</w:fldData>
        </w:fldChar>
      </w:r>
      <w:r w:rsidR="006F4578">
        <w:rPr>
          <w:rFonts w:ascii="Times New Roman" w:hAnsi="Times New Roman" w:cs="Times New Roman"/>
          <w:bCs/>
          <w:noProof/>
          <w:szCs w:val="21"/>
        </w:rPr>
        <w:instrText xml:space="preserve"> ADDIN EN.CITE.DATA </w:instrText>
      </w:r>
      <w:r w:rsidR="006F4578">
        <w:rPr>
          <w:rFonts w:ascii="Times New Roman" w:hAnsi="Times New Roman" w:cs="Times New Roman"/>
          <w:bCs/>
          <w:noProof/>
          <w:szCs w:val="21"/>
        </w:rPr>
      </w:r>
      <w:r w:rsidR="006F4578">
        <w:rPr>
          <w:rFonts w:ascii="Times New Roman" w:hAnsi="Times New Roman" w:cs="Times New Roman"/>
          <w:bCs/>
          <w:noProof/>
          <w:szCs w:val="21"/>
        </w:rPr>
        <w:fldChar w:fldCharType="end"/>
      </w:r>
      <w:r w:rsidRPr="00326B8C">
        <w:rPr>
          <w:rFonts w:ascii="Times New Roman" w:hAnsi="Times New Roman" w:cs="Times New Roman"/>
          <w:bCs/>
          <w:noProof/>
          <w:szCs w:val="21"/>
        </w:rPr>
        <w:fldChar w:fldCharType="separate"/>
      </w:r>
      <w:r w:rsidR="006F4578">
        <w:rPr>
          <w:rFonts w:ascii="Times New Roman" w:hAnsi="Times New Roman" w:cs="Times New Roman"/>
          <w:bCs/>
          <w:noProof/>
          <w:szCs w:val="21"/>
        </w:rPr>
        <w:t>(Min Gon Kim et al., 2022; Mourad, 2024)</w:t>
      </w:r>
      <w:r w:rsidRPr="00326B8C">
        <w:rPr>
          <w:rFonts w:ascii="Times New Roman" w:hAnsi="Times New Roman" w:cs="Times New Roman"/>
          <w:bCs/>
          <w:noProof/>
          <w:szCs w:val="21"/>
        </w:rPr>
        <w:fldChar w:fldCharType="end"/>
      </w:r>
    </w:p>
    <w:p w14:paraId="59ACCE77" w14:textId="77777777" w:rsidR="009B5168" w:rsidRPr="0067605A" w:rsidRDefault="009B5168" w:rsidP="00952999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515A8596" w14:textId="647CA786" w:rsidR="00BF777B" w:rsidRDefault="00BF777B" w:rsidP="00BF777B">
      <w:pPr>
        <w:jc w:val="left"/>
        <w:rPr>
          <w:rFonts w:ascii="Times New Roman" w:hAnsi="Times New Roman" w:cs="Times New Roman"/>
          <w:szCs w:val="21"/>
        </w:rPr>
      </w:pPr>
      <w:r w:rsidRPr="0067605A">
        <w:rPr>
          <w:rFonts w:ascii="Times New Roman" w:hAnsi="Times New Roman" w:cs="Times New Roman"/>
          <w:b/>
          <w:bCs/>
          <w:szCs w:val="21"/>
        </w:rPr>
        <w:t xml:space="preserve">Reason for exclusion </w:t>
      </w:r>
      <w:r w:rsidR="009B5168" w:rsidRPr="0067605A">
        <w:rPr>
          <w:rFonts w:ascii="Times New Roman" w:hAnsi="Times New Roman" w:cs="Times New Roman"/>
          <w:b/>
          <w:bCs/>
          <w:szCs w:val="21"/>
        </w:rPr>
        <w:t>4</w:t>
      </w:r>
      <w:r w:rsidRPr="0067605A">
        <w:rPr>
          <w:rFonts w:ascii="Times New Roman" w:hAnsi="Times New Roman" w:cs="Times New Roman"/>
          <w:b/>
          <w:bCs/>
          <w:szCs w:val="21"/>
        </w:rPr>
        <w:t>：</w:t>
      </w:r>
      <w:r w:rsidRPr="0067605A">
        <w:rPr>
          <w:rFonts w:ascii="Times New Roman" w:hAnsi="Times New Roman" w:cs="Times New Roman"/>
          <w:szCs w:val="21"/>
        </w:rPr>
        <w:t xml:space="preserve">Without </w:t>
      </w:r>
      <w:r w:rsidR="00D00AEE" w:rsidRPr="0067605A">
        <w:rPr>
          <w:rFonts w:ascii="Times New Roman" w:hAnsi="Times New Roman" w:cs="Times New Roman"/>
          <w:szCs w:val="21"/>
        </w:rPr>
        <w:t>p</w:t>
      </w:r>
      <w:r w:rsidRPr="0067605A">
        <w:rPr>
          <w:rFonts w:ascii="Times New Roman" w:hAnsi="Times New Roman" w:cs="Times New Roman"/>
          <w:szCs w:val="21"/>
        </w:rPr>
        <w:t>ain-related outcome measures (n=</w:t>
      </w:r>
      <w:r w:rsidR="00A25844" w:rsidRPr="0067605A">
        <w:rPr>
          <w:rFonts w:ascii="Times New Roman" w:hAnsi="Times New Roman" w:cs="Times New Roman"/>
          <w:szCs w:val="21"/>
        </w:rPr>
        <w:t>2</w:t>
      </w:r>
      <w:r w:rsidRPr="0067605A">
        <w:rPr>
          <w:rFonts w:ascii="Times New Roman" w:hAnsi="Times New Roman" w:cs="Times New Roman"/>
          <w:szCs w:val="21"/>
        </w:rPr>
        <w:t>)</w:t>
      </w:r>
    </w:p>
    <w:p w14:paraId="5FE3C8A1" w14:textId="77777777" w:rsidR="00326B8C" w:rsidRPr="0067605A" w:rsidRDefault="00326B8C" w:rsidP="00BF777B">
      <w:pPr>
        <w:jc w:val="left"/>
        <w:rPr>
          <w:rFonts w:ascii="Times New Roman" w:hAnsi="Times New Roman" w:cs="Times New Roman"/>
          <w:b/>
          <w:szCs w:val="21"/>
        </w:rPr>
      </w:pPr>
    </w:p>
    <w:p w14:paraId="38C3F186" w14:textId="473D33A8" w:rsidR="00956C97" w:rsidRPr="00326B8C" w:rsidRDefault="00956C97" w:rsidP="00FF062A">
      <w:pPr>
        <w:jc w:val="left"/>
        <w:rPr>
          <w:rFonts w:ascii="Times New Roman" w:hAnsi="Times New Roman" w:cs="Times New Roman"/>
          <w:bCs/>
          <w:szCs w:val="21"/>
        </w:rPr>
      </w:pPr>
      <w:r w:rsidRPr="00326B8C">
        <w:rPr>
          <w:rFonts w:ascii="Times New Roman" w:hAnsi="Times New Roman" w:cs="Times New Roman"/>
          <w:bCs/>
          <w:szCs w:val="21"/>
        </w:rPr>
        <w:fldChar w:fldCharType="begin">
          <w:fldData xml:space="preserve">PEVuZE5vdGU+PENpdGU+PEF1dGhvcj5LaW08L0F1dGhvcj48WWVhcj4yMDIxPC9ZZWFyPjxSZWNO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</w:fldData>
        </w:fldChar>
      </w:r>
      <w:r w:rsidR="006F4578">
        <w:rPr>
          <w:rFonts w:ascii="Times New Roman" w:hAnsi="Times New Roman" w:cs="Times New Roman"/>
          <w:bCs/>
          <w:szCs w:val="21"/>
        </w:rPr>
        <w:instrText xml:space="preserve"> ADDIN EN.CITE </w:instrText>
      </w:r>
      <w:r w:rsidR="006F4578">
        <w:rPr>
          <w:rFonts w:ascii="Times New Roman" w:hAnsi="Times New Roman" w:cs="Times New Roman"/>
          <w:bCs/>
          <w:szCs w:val="21"/>
        </w:rPr>
        <w:fldChar w:fldCharType="begin">
          <w:fldData xml:space="preserve">PEVuZE5vdGU+PENpdGU+PEF1dGhvcj5LaW08L0F1dGhvcj48WWVhcj4yMDIxPC9ZZWFyPjxSZWNO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</w:fldData>
        </w:fldChar>
      </w:r>
      <w:r w:rsidR="006F4578">
        <w:rPr>
          <w:rFonts w:ascii="Times New Roman" w:hAnsi="Times New Roman" w:cs="Times New Roman"/>
          <w:bCs/>
          <w:szCs w:val="21"/>
        </w:rPr>
        <w:instrText xml:space="preserve"> ADDIN EN.CITE.DATA </w:instrText>
      </w:r>
      <w:r w:rsidR="006F4578">
        <w:rPr>
          <w:rFonts w:ascii="Times New Roman" w:hAnsi="Times New Roman" w:cs="Times New Roman"/>
          <w:bCs/>
          <w:szCs w:val="21"/>
        </w:rPr>
      </w:r>
      <w:r w:rsidR="006F4578">
        <w:rPr>
          <w:rFonts w:ascii="Times New Roman" w:hAnsi="Times New Roman" w:cs="Times New Roman"/>
          <w:bCs/>
          <w:szCs w:val="21"/>
        </w:rPr>
        <w:fldChar w:fldCharType="end"/>
      </w:r>
      <w:r w:rsidRPr="00326B8C">
        <w:rPr>
          <w:rFonts w:ascii="Times New Roman" w:hAnsi="Times New Roman" w:cs="Times New Roman"/>
          <w:bCs/>
          <w:szCs w:val="21"/>
        </w:rPr>
        <w:fldChar w:fldCharType="separate"/>
      </w:r>
      <w:r w:rsidR="006F4578">
        <w:rPr>
          <w:rFonts w:ascii="Times New Roman" w:hAnsi="Times New Roman" w:cs="Times New Roman"/>
          <w:bCs/>
          <w:noProof/>
          <w:szCs w:val="21"/>
        </w:rPr>
        <w:t>(Kim, Lee, Bohlke, Yoon, &amp; Yoo, 2021; Todd et al., 2019)</w:t>
      </w:r>
      <w:r w:rsidRPr="00326B8C">
        <w:rPr>
          <w:rFonts w:ascii="Times New Roman" w:hAnsi="Times New Roman" w:cs="Times New Roman"/>
          <w:bCs/>
          <w:szCs w:val="21"/>
        </w:rPr>
        <w:fldChar w:fldCharType="end"/>
      </w:r>
    </w:p>
    <w:p w14:paraId="5485560E" w14:textId="77777777" w:rsidR="00A25844" w:rsidRPr="00A94853" w:rsidRDefault="00A25844" w:rsidP="00FF062A">
      <w:pPr>
        <w:jc w:val="left"/>
        <w:rPr>
          <w:rFonts w:ascii="Times New Roman" w:hAnsi="Times New Roman"/>
          <w:b/>
          <w:sz w:val="11"/>
          <w:szCs w:val="11"/>
        </w:rPr>
      </w:pPr>
    </w:p>
    <w:p w14:paraId="20C6CE1B" w14:textId="77777777" w:rsidR="00A25844" w:rsidRPr="00A25844" w:rsidRDefault="00A25844" w:rsidP="00BF3CA0">
      <w:pPr>
        <w:jc w:val="left"/>
        <w:rPr>
          <w:rFonts w:ascii="Times New Roman" w:hAnsi="Times New Roman" w:cs="Times New Roman"/>
          <w:b/>
          <w:bCs/>
        </w:rPr>
      </w:pPr>
    </w:p>
    <w:p w14:paraId="193F2C90" w14:textId="77777777" w:rsidR="00956C97" w:rsidRPr="00A25844" w:rsidRDefault="00956C97" w:rsidP="002F1897">
      <w:pPr>
        <w:jc w:val="left"/>
        <w:rPr>
          <w:rFonts w:ascii="Times New Roman" w:hAnsi="Times New Roman" w:cs="Times New Roman"/>
          <w:b/>
          <w:bCs/>
        </w:rPr>
      </w:pPr>
    </w:p>
    <w:p w14:paraId="7307D44A" w14:textId="40F3EA2E" w:rsidR="00F327B6" w:rsidRPr="00A25844" w:rsidRDefault="00F327B6" w:rsidP="00BA2AAD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9B26A2C" w14:textId="77777777" w:rsidR="009B5168" w:rsidRDefault="009B5168" w:rsidP="002F1897">
      <w:pPr>
        <w:jc w:val="left"/>
        <w:rPr>
          <w:rFonts w:ascii="Times New Roman" w:hAnsi="Times New Roman"/>
          <w:b/>
          <w:noProof/>
          <w:sz w:val="11"/>
          <w:szCs w:val="11"/>
        </w:rPr>
      </w:pPr>
    </w:p>
    <w:p w14:paraId="4CA4F67E" w14:textId="77777777" w:rsidR="009B5168" w:rsidRDefault="009B5168" w:rsidP="002F1897">
      <w:pPr>
        <w:jc w:val="left"/>
        <w:rPr>
          <w:rFonts w:ascii="Times New Roman" w:hAnsi="Times New Roman"/>
          <w:b/>
          <w:noProof/>
          <w:sz w:val="11"/>
          <w:szCs w:val="11"/>
        </w:rPr>
      </w:pPr>
    </w:p>
    <w:p w14:paraId="2BDE35BA" w14:textId="77777777" w:rsidR="009B5168" w:rsidRDefault="009B5168" w:rsidP="002F1897">
      <w:pPr>
        <w:jc w:val="left"/>
        <w:rPr>
          <w:rFonts w:ascii="Times New Roman" w:hAnsi="Times New Roman"/>
          <w:b/>
          <w:noProof/>
          <w:sz w:val="11"/>
          <w:szCs w:val="11"/>
        </w:rPr>
      </w:pPr>
    </w:p>
    <w:p w14:paraId="0BF0F719" w14:textId="77777777" w:rsidR="009B5168" w:rsidRDefault="009B5168" w:rsidP="002F1897">
      <w:pPr>
        <w:jc w:val="left"/>
        <w:rPr>
          <w:rFonts w:ascii="Times New Roman" w:hAnsi="Times New Roman"/>
          <w:b/>
          <w:noProof/>
          <w:sz w:val="11"/>
          <w:szCs w:val="11"/>
        </w:rPr>
      </w:pPr>
    </w:p>
    <w:p w14:paraId="2D7F3859" w14:textId="22E88B77" w:rsidR="009B5168" w:rsidRPr="00A25844" w:rsidRDefault="009B5168" w:rsidP="002F1897">
      <w:pPr>
        <w:jc w:val="left"/>
        <w:rPr>
          <w:rFonts w:ascii="Times New Roman" w:hAnsi="Times New Roman"/>
          <w:b/>
          <w:noProof/>
          <w:sz w:val="11"/>
          <w:szCs w:val="11"/>
        </w:rPr>
        <w:sectPr w:rsidR="009B5168" w:rsidRPr="00A2584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8940873" w14:textId="57D932D1" w:rsidR="00956C97" w:rsidRPr="00A25844" w:rsidRDefault="00D13FC4">
      <w:pPr>
        <w:rPr>
          <w:rFonts w:hint="eastAsia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References</w:t>
      </w:r>
    </w:p>
    <w:p w14:paraId="756FA0DB" w14:textId="77777777" w:rsidR="00DB0A54" w:rsidRPr="00DB0A54" w:rsidRDefault="00956C97" w:rsidP="00DB0A54">
      <w:pPr>
        <w:pStyle w:val="EndNoteBibliography"/>
        <w:ind w:left="720" w:hanging="720"/>
        <w:rPr>
          <w:rFonts w:hint="eastAsia"/>
        </w:rPr>
      </w:pPr>
      <w:r w:rsidRPr="007061A1">
        <w:rPr>
          <w:rFonts w:ascii="Times New Roman" w:hAnsi="Times New Roman" w:cs="Times New Roman"/>
        </w:rPr>
        <w:fldChar w:fldCharType="begin"/>
      </w:r>
      <w:r w:rsidRPr="007061A1">
        <w:rPr>
          <w:rFonts w:ascii="Times New Roman" w:hAnsi="Times New Roman" w:cs="Times New Roman"/>
        </w:rPr>
        <w:instrText xml:space="preserve"> ADDIN EN.REFLIST </w:instrText>
      </w:r>
      <w:r w:rsidRPr="007061A1">
        <w:rPr>
          <w:rFonts w:ascii="Times New Roman" w:hAnsi="Times New Roman" w:cs="Times New Roman"/>
        </w:rPr>
        <w:fldChar w:fldCharType="separate"/>
      </w:r>
      <w:r w:rsidR="00DB0A54" w:rsidRPr="00DB0A54">
        <w:t>Badran, B. W., Caulfield, K. A., Stomberg-Firestein, S., Summers, P. M., Dowdle, L. T., Savoca, M., . . . et al. (2020). Sonication of the anterior thalamus with MRI-Guided transcranial focused ultrasound (tFUS) alters pain thresholds in healthy adults: a</w:t>
      </w:r>
      <w:r w:rsidR="00DB0A54" w:rsidRPr="00DB0A54">
        <w:rPr>
          <w:rFonts w:hint="eastAsia"/>
        </w:rPr>
        <w:t xml:space="preserve"> double-blind, sham-controlled study. </w:t>
      </w:r>
      <w:r w:rsidR="00DB0A54" w:rsidRPr="00DB0A54">
        <w:rPr>
          <w:rFonts w:hint="eastAsia"/>
          <w:i/>
        </w:rPr>
        <w:t>Brain Stimul, 13</w:t>
      </w:r>
      <w:r w:rsidR="00DB0A54" w:rsidRPr="00DB0A54">
        <w:rPr>
          <w:rFonts w:hint="eastAsia"/>
        </w:rPr>
        <w:t>(6), 1805‐1812. doi:10.1016/j.brs.2020.10.007</w:t>
      </w:r>
    </w:p>
    <w:p w14:paraId="2EEEC637" w14:textId="77777777" w:rsidR="00DB0A54" w:rsidRPr="00DB0A54" w:rsidRDefault="00DB0A54" w:rsidP="00DB0A54">
      <w:pPr>
        <w:pStyle w:val="EndNoteBibliography"/>
        <w:ind w:left="720" w:hanging="720"/>
        <w:rPr>
          <w:rFonts w:hint="eastAsia"/>
        </w:rPr>
      </w:pPr>
      <w:r w:rsidRPr="00DB0A54">
        <w:t>Badran, B. W., Caulfield, K. A., Stomberg-Firestein, S., Summers, P. M., Dowdle, L. T., Savoca, M., . . . et al. (2022). Sonication of the Anterior Thalamu</w:t>
      </w:r>
      <w:r w:rsidRPr="00DB0A54">
        <w:rPr>
          <w:rFonts w:hint="eastAsia"/>
        </w:rPr>
        <w:t xml:space="preserve">s With MRI-Guided Transcranial Focused Ultrasound (tFUS) Alters Pain Thresholds in Healthy Adults: a Double-Blind, Sham-Controlled Study. </w:t>
      </w:r>
      <w:r w:rsidRPr="00DB0A54">
        <w:rPr>
          <w:rFonts w:hint="eastAsia"/>
          <w:i/>
        </w:rPr>
        <w:t>Focus (United States), 20</w:t>
      </w:r>
      <w:r w:rsidRPr="00DB0A54">
        <w:rPr>
          <w:rFonts w:hint="eastAsia"/>
        </w:rPr>
        <w:t>(1), 90‐99. doi:10.1176/appi.focus.20109</w:t>
      </w:r>
    </w:p>
    <w:p w14:paraId="78FA298C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Badran, B. W., Caulfield, K. A., Stomberg-Firestein, S., Summers, P. M., Dowdle, L. T., Savoca, M., . . . George, M. S. (2022). Sonication of the Anterior Thalamus With MRI-Guided Transcranial Focused Ultrasound (tFUS) Alters Pain Thresholds in Healthy Adults: A Double-Blind, Sham-Controlled Study. </w:t>
      </w:r>
      <w:r w:rsidRPr="00DB0A54">
        <w:rPr>
          <w:i/>
        </w:rPr>
        <w:t>Focus (Am Psychiatr Publ), 20</w:t>
      </w:r>
      <w:r w:rsidRPr="00DB0A54">
        <w:t>(1), 90-99. doi:10.1176/appi.focus.20109</w:t>
      </w:r>
    </w:p>
    <w:p w14:paraId="2DDDB1EA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Bao, J., Byraju, K., Patel, V., Hellman, A., Neubauer, P., Burdette, C., . . . Pilitsis, J. (2022). ID:16372 Effects of Low-Intensity Focused Ultrasound on Neuronal Activity in Pain Processing Regions of the Brain. </w:t>
      </w:r>
      <w:r w:rsidRPr="00DB0A54">
        <w:rPr>
          <w:i/>
        </w:rPr>
        <w:t>Neuromodulation, 25</w:t>
      </w:r>
      <w:r w:rsidRPr="00DB0A54">
        <w:t>(5), S79. doi:10.1016/j.neurom.2022.02.100</w:t>
      </w:r>
    </w:p>
    <w:p w14:paraId="7F1449E4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Bao, J., Byraju, K., Patel, V. J., Hellman, A., Neubauer, P., Burdette, C., . . . Pilitsis, J. G. (2022). The effects of low intensity focused ultrasound on neuronal activity in pain processing regions in a rodent model of common peroneal nerve injury. </w:t>
      </w:r>
      <w:r w:rsidRPr="00DB0A54">
        <w:rPr>
          <w:i/>
        </w:rPr>
        <w:t>Neurosci Lett, 789</w:t>
      </w:r>
      <w:r w:rsidRPr="00DB0A54">
        <w:t>, 136882. doi:10.1016/j.neulet.2022.136882</w:t>
      </w:r>
    </w:p>
    <w:p w14:paraId="355FD721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Bishay, A. A. E. D., Swenson, A. J., Spivak, N. M., Schafer, S., Bych, B. P., Gilles, S. D., . . . Bystritsky, A. (2024). Preliminary Examination of the Effects of Focused Ultrasound on Living Skin and Temperature at the Skin-Transducer Interface. </w:t>
      </w:r>
      <w:r w:rsidRPr="00DB0A54">
        <w:rPr>
          <w:i/>
        </w:rPr>
        <w:t>Bioengineering (Basel), 11</w:t>
      </w:r>
      <w:r w:rsidRPr="00DB0A54">
        <w:t>(11). doi:10.3390/bioengineering11111126</w:t>
      </w:r>
    </w:p>
    <w:p w14:paraId="32D8957C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Elias, W. J., Moosa, S., &amp; Liu, C. C. (2022). Focused Ultrasound Mesencephalotomy for Head and Neck Cancer Pain. </w:t>
      </w:r>
      <w:r w:rsidRPr="00DB0A54">
        <w:rPr>
          <w:i/>
        </w:rPr>
        <w:t>Stereotact Funct Neurosurg, 100</w:t>
      </w:r>
      <w:r w:rsidRPr="00DB0A54">
        <w:t>, 6-7. doi:10.1159/000528074</w:t>
      </w:r>
    </w:p>
    <w:p w14:paraId="657B68D3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Hellman, A., Clum, A., Maietta, T., Srikanthan, A., Patel, V., Panse, D., . . . Pilitsis, J. (2021). Effects of External Focused Ultrasound on Inflammatory Markers in Common Peroneal Nerve Injury. </w:t>
      </w:r>
      <w:r w:rsidRPr="00DB0A54">
        <w:rPr>
          <w:i/>
        </w:rPr>
        <w:t>Neuromodulation, 24</w:t>
      </w:r>
      <w:r w:rsidRPr="00DB0A54">
        <w:t>(4), e244. doi:10.1111/ner.13385</w:t>
      </w:r>
    </w:p>
    <w:p w14:paraId="5794B36F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Hellman, A., Clum, A., Maietta, T., Srikanthan, A., Patel, V., Panse, D., . . . Pilitsis, J. G. (2021). Effects of external low intensity focused ultrasound on inflammatory markers in neuropathic pain. </w:t>
      </w:r>
      <w:r w:rsidRPr="00DB0A54">
        <w:rPr>
          <w:i/>
        </w:rPr>
        <w:t>Neurosci Lett, 757</w:t>
      </w:r>
      <w:r w:rsidRPr="00DB0A54">
        <w:t>, 135977. doi:10.1016/j.neulet.2021.135977</w:t>
      </w:r>
    </w:p>
    <w:p w14:paraId="389783D4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Hellman, A., Maietta, T., Byraju, K., Linda Park, Y., Shao, M., Liss, A., . . . Pilitsis, J. G. (2020). Low Intensity Focused Ultrasound Modulation of Vincristine Induced Neuropathy. </w:t>
      </w:r>
      <w:r w:rsidRPr="00DB0A54">
        <w:rPr>
          <w:i/>
        </w:rPr>
        <w:t>Neuroscience, 430</w:t>
      </w:r>
      <w:r w:rsidRPr="00DB0A54">
        <w:t>, 82-93. doi:10.1016/j.neuroscience.2020.01.021</w:t>
      </w:r>
    </w:p>
    <w:p w14:paraId="2F201E80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Hellman, A., Maietta, T., Byraju, K., Park, Y. L., Liss, A., Prabhala, T., . . . Pilitsis, J. (2020). Effects of external low intensity focused ultrasound on electrophysiological changes in vivo in a rodent model of common peroneal nerve injury. </w:t>
      </w:r>
      <w:r w:rsidRPr="00DB0A54">
        <w:rPr>
          <w:i/>
        </w:rPr>
        <w:t>Neuroscience, 429</w:t>
      </w:r>
      <w:r w:rsidRPr="00DB0A54">
        <w:t>, 264-272. doi:10.1016/j.neuroscience.2020.01.016</w:t>
      </w:r>
    </w:p>
    <w:p w14:paraId="736125A4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Hellman, A., Maietta, T., Byraju, K., Park, Y. L., Shao, M., Liss, A., . . . Pilitsis, J. G. (2020). Low Intensity Focused Ultrasound Modulation of Vincristine Induced Neuropathy. </w:t>
      </w:r>
      <w:r w:rsidRPr="00DB0A54">
        <w:rPr>
          <w:i/>
        </w:rPr>
        <w:t>Neuroscience, 430</w:t>
      </w:r>
      <w:r w:rsidRPr="00DB0A54">
        <w:t>, 82-93. doi:10.1016/j.neuroscience.2020.01.021</w:t>
      </w:r>
    </w:p>
    <w:p w14:paraId="16970172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Hellman, A., Maietta, T., Clum, A., Byraju, K., Raviv, N., Staudt, M. D., . . . Pilitsis, J. G. (2021). Pilot study on the effects of low intensity focused ultrasound in a swine model of neuropathic pain. </w:t>
      </w:r>
      <w:r w:rsidRPr="00DB0A54">
        <w:rPr>
          <w:i/>
        </w:rPr>
        <w:t>J Neurosurg, 135</w:t>
      </w:r>
      <w:r w:rsidRPr="00DB0A54">
        <w:t>(5), 1508-1515. doi:10.3171/2020.9.Jns202962</w:t>
      </w:r>
    </w:p>
    <w:p w14:paraId="2A2D8046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Heng, Y., Ping, Z., &amp; Xiaodi, L. (2021). Low-intensity focused ultrasound and low-intensity pulsed ultrasound for mild traumatic knee osteoarthritis: Differences in pain and function. </w:t>
      </w:r>
      <w:r w:rsidRPr="00DB0A54">
        <w:rPr>
          <w:i/>
        </w:rPr>
        <w:t>Chinese Journal of Tissue Engineering Research, 25</w:t>
      </w:r>
      <w:r w:rsidRPr="00DB0A54">
        <w:t>(26), 4101-4105. doi:10.12307/2021.105</w:t>
      </w:r>
    </w:p>
    <w:p w14:paraId="2DB532DD" w14:textId="77777777" w:rsidR="00DB0A54" w:rsidRPr="00DB0A54" w:rsidRDefault="00DB0A54" w:rsidP="00DB0A54">
      <w:pPr>
        <w:pStyle w:val="EndNoteBibliography"/>
        <w:ind w:left="720" w:hanging="720"/>
      </w:pPr>
      <w:r w:rsidRPr="00DB0A54">
        <w:t>In, A., Strohman, A., Payne, B., &amp; Legon, W. (2024a). Low-intensity focused ultrasound to the insula and dorsal anterior cingulate has site-specific and pressure dependent effects on pain during measures of central sensitization. In.</w:t>
      </w:r>
    </w:p>
    <w:p w14:paraId="03066A17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In, A., Strohman, A., Payne, B., &amp; Legon, W. (2024b). Low-intensity focused ultrasound to the posterior insula reduces temporal summation of pain. </w:t>
      </w:r>
      <w:r w:rsidRPr="00DB0A54">
        <w:rPr>
          <w:i/>
        </w:rPr>
        <w:t>Brain Stimul, 17</w:t>
      </w:r>
      <w:r w:rsidRPr="00DB0A54">
        <w:t xml:space="preserve">(4), 911-924. </w:t>
      </w:r>
      <w:r w:rsidRPr="00DB0A54">
        <w:lastRenderedPageBreak/>
        <w:t>doi:10.1016/j.brs.2024.07.020</w:t>
      </w:r>
    </w:p>
    <w:p w14:paraId="17835889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Jeanmonod, D., Werner, B., Morel, A., Michels, L., Zadicario, E., Schiff, G., &amp; Martin, E. (2012). Transcranial magnetic resonance imaging-guided focused ultrasound: noninvasive central lateral thalamotomy for chronic neuropathic pain. </w:t>
      </w:r>
      <w:r w:rsidRPr="00DB0A54">
        <w:rPr>
          <w:i/>
        </w:rPr>
        <w:t>Neurosurg Focus, 32</w:t>
      </w:r>
      <w:r w:rsidRPr="00DB0A54">
        <w:t>(1), E1. doi:10.3171/2011.10.Focus11248</w:t>
      </w:r>
    </w:p>
    <w:p w14:paraId="3ACF15A3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Jones, R. M., Kamps, S., Huang, Y., Scantlebury, N., Lipsman, N., Schwartz, M. L., &amp; Hynynen, K. (2020). Accumulated thermal dose in MRI-guided focused ultrasound for essential tremor: repeated sonications with low focal temperatures. </w:t>
      </w:r>
      <w:r w:rsidRPr="00DB0A54">
        <w:rPr>
          <w:i/>
        </w:rPr>
        <w:t>J Neurosurg, 132</w:t>
      </w:r>
      <w:r w:rsidRPr="00DB0A54">
        <w:t>(6), 1802-1809. doi:10.3171/2019.2.Jns182995</w:t>
      </w:r>
    </w:p>
    <w:p w14:paraId="0AF4E74F" w14:textId="25EECC87" w:rsidR="00DB0A54" w:rsidRPr="00DB0A54" w:rsidRDefault="00DB0A54" w:rsidP="00DB0A54">
      <w:pPr>
        <w:pStyle w:val="EndNoteBibliography"/>
        <w:ind w:left="720" w:hanging="720"/>
      </w:pPr>
      <w:r w:rsidRPr="00DB0A54">
        <w:t xml:space="preserve">jRCTs, J. (2023). Perceptual modification using low-intensity transcranial focused ultrasound for neuropathic pain. </w:t>
      </w:r>
      <w:hyperlink r:id="rId6" w:history="1">
        <w:r w:rsidRPr="00DB0A54">
          <w:rPr>
            <w:rStyle w:val="a8"/>
            <w:i/>
          </w:rPr>
          <w:t>https://trialsearch.who.int/Trial2.aspx?TrialID=JPRN-jRCTs052230116</w:t>
        </w:r>
      </w:hyperlink>
      <w:r w:rsidRPr="00DB0A54">
        <w:t xml:space="preserve">. </w:t>
      </w:r>
    </w:p>
    <w:p w14:paraId="18D1C06E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Kim, H.-C., Lee, W., Bohlke, M., Yoon, K., &amp; Yoo, S.-S. (2021). Focused ultrasound enhances the anesthetic effects of topical lidocaine in rats. </w:t>
      </w:r>
      <w:r w:rsidRPr="00DB0A54">
        <w:rPr>
          <w:i/>
        </w:rPr>
        <w:t>BMC ANESTHESIOLOGY, 21</w:t>
      </w:r>
      <w:r w:rsidRPr="00DB0A54">
        <w:t>(1). doi:10.1186/s12871-021-01381-y</w:t>
      </w:r>
    </w:p>
    <w:p w14:paraId="65F5B14D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Kim, M. G., Yu, K., Argueta, D. A., Kiven, S. B., Ni, Y., Gupta, K., &amp; He, B. (2022). Modulation of Pain-Associated Behaviors in Sickle Mice Using Low-Intensity Transcranial Focused Ultrasound. </w:t>
      </w:r>
      <w:r w:rsidRPr="00DB0A54">
        <w:rPr>
          <w:i/>
        </w:rPr>
        <w:t>Blood, 140</w:t>
      </w:r>
      <w:r w:rsidRPr="00DB0A54">
        <w:t>. doi:10.1182/blood-2022-160217</w:t>
      </w:r>
    </w:p>
    <w:p w14:paraId="61245690" w14:textId="77777777" w:rsidR="00DB0A54" w:rsidRPr="00DB0A54" w:rsidRDefault="00DB0A54" w:rsidP="00DB0A54">
      <w:pPr>
        <w:pStyle w:val="EndNoteBibliography"/>
        <w:ind w:left="720" w:hanging="720"/>
      </w:pPr>
      <w:r w:rsidRPr="00DB0A54">
        <w:t>Kim, M. G., Yu, K., Yeh, C. Y., Fouda, R., Argueta, D., Kiven, S., . . . He, B. (2022). Low-intensity transcranial focused ultrasound suppresses pain by modulating pain processing brain circuits. In.</w:t>
      </w:r>
    </w:p>
    <w:p w14:paraId="592160FB" w14:textId="77777777" w:rsidR="00DB0A54" w:rsidRPr="00DB0A54" w:rsidRDefault="00DB0A54" w:rsidP="00DB0A54">
      <w:pPr>
        <w:pStyle w:val="EndNoteBibliography"/>
        <w:ind w:left="720" w:hanging="720"/>
      </w:pPr>
      <w:r w:rsidRPr="00DB0A54">
        <w:t>Legon, W., Strohman, A., In, A., Stebbins, K., &amp; Payne, B. (2023). Non-invasive neuromodulation of sub-regions of the human insula differentially affect pain processing and heart-rate variability. In.</w:t>
      </w:r>
    </w:p>
    <w:p w14:paraId="14FD4FC8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Liang, D., Chen, J., Zhou, W., Chen, J., Chen, W., &amp; Wang, Y. (2020). Alleviation Effects and Mechanisms of Low-intensity Focused Ultrasound on Pain Triggered by Soft Tissue Injury. </w:t>
      </w:r>
      <w:r w:rsidRPr="00DB0A54">
        <w:rPr>
          <w:i/>
        </w:rPr>
        <w:t>J Ultrasound Med, 39</w:t>
      </w:r>
      <w:r w:rsidRPr="00DB0A54">
        <w:t>(5), 997-1005. doi:10.1002/jum.15185</w:t>
      </w:r>
    </w:p>
    <w:p w14:paraId="406B28E4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Liao, Y. H., Wang, B., Chen, M. X., Liu, Y., &amp; Ao, L. J. (2021). LIFU Alleviates Neuropathic Pain by Improving the KCC(2) Expression and Inhibiting the CaMKIV-KCC(2) Pathway in the L4-L5 Section of the Spinal Cord. </w:t>
      </w:r>
      <w:r w:rsidRPr="00DB0A54">
        <w:rPr>
          <w:i/>
        </w:rPr>
        <w:t>Neural Plast, 2021</w:t>
      </w:r>
      <w:r w:rsidRPr="00DB0A54">
        <w:t>, 6659668. doi:10.1155/2021/6659668</w:t>
      </w:r>
    </w:p>
    <w:p w14:paraId="56FAC2BD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Lin, Y.-T., Chen, K.-T., Hsu, C.-C., Liu, H.-L., Jiang, Y.-T., Ho, C.-W., . . . Hsu, P.-H. (2025). Stimulation of dorsal root ganglion with low-intensity focused ultrasound ameliorates pain responses through the GABA inhibitory pathway. </w:t>
      </w:r>
      <w:r w:rsidRPr="00DB0A54">
        <w:rPr>
          <w:i/>
        </w:rPr>
        <w:t>Life Sci, 361</w:t>
      </w:r>
      <w:r w:rsidRPr="00DB0A54">
        <w:t>, 123323. doi:10.1016/j.lfs.2024.123323</w:t>
      </w:r>
    </w:p>
    <w:p w14:paraId="5DA25F03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Liss, A., Hellman, A., Patel, V. J., Maietta, T., Byraju, K., Trowbridge, R., . . . Pilitsis, J. G. (2022). Low Intensity Focused Ultrasound Increases Duration of Anti-Nociceptive Responses in Female Common Peroneal Nerve Injury Rats. </w:t>
      </w:r>
      <w:r w:rsidRPr="00DB0A54">
        <w:rPr>
          <w:i/>
        </w:rPr>
        <w:t>Neuromodulation, 25</w:t>
      </w:r>
      <w:r w:rsidRPr="00DB0A54">
        <w:t>(4), 504-510. doi:10.1111/ner.13531</w:t>
      </w:r>
    </w:p>
    <w:p w14:paraId="2D73F491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Martin, E., Jeanmonod, D., Morel, A., Zadicario, E., &amp; Werner, B. (2009). High-intensity focused ultrasound for noninvasive functional neurosurgery. </w:t>
      </w:r>
      <w:r w:rsidRPr="00DB0A54">
        <w:rPr>
          <w:i/>
        </w:rPr>
        <w:t>Ann Neurol, 66</w:t>
      </w:r>
      <w:r w:rsidRPr="00DB0A54">
        <w:t>(6), 858-861. doi:10.1002/ana.21801</w:t>
      </w:r>
    </w:p>
    <w:p w14:paraId="71334258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Mishra, A., Yang, P.-F., Manuel, T. J., Newton, A. T., Phipps, M. A., Luo, H., . . . Chen, L. M. (2023). Disrupting nociceptive information processing flow through transcranial focused ultrasound neuromodulation of thalamic nuclei. </w:t>
      </w:r>
      <w:r w:rsidRPr="00DB0A54">
        <w:rPr>
          <w:i/>
        </w:rPr>
        <w:t>Brain Stimul, 16</w:t>
      </w:r>
      <w:r w:rsidRPr="00DB0A54">
        <w:t>(5), 1430-1444. doi:10.1016/j.brs.2023.09.013</w:t>
      </w:r>
    </w:p>
    <w:p w14:paraId="49BEB90D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Moser, D., Zadicario, E., Schiff, G., &amp; Jeanmonod, D. (2013). MR-guided focused ultrasound technique in functional neurosurgery: targeting accuracy. </w:t>
      </w:r>
      <w:r w:rsidRPr="00DB0A54">
        <w:rPr>
          <w:i/>
        </w:rPr>
        <w:t>J Ther Ultrasound, 1</w:t>
      </w:r>
      <w:r w:rsidRPr="00DB0A54">
        <w:t>, 3. doi:10.1186/2050-5736-1-3</w:t>
      </w:r>
    </w:p>
    <w:p w14:paraId="3BFC261A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Mourad, P. D. (2024). Lowering pain with LIFU. </w:t>
      </w:r>
      <w:r w:rsidRPr="00DB0A54">
        <w:rPr>
          <w:i/>
        </w:rPr>
        <w:t>Blood, 144</w:t>
      </w:r>
      <w:r w:rsidRPr="00DB0A54">
        <w:t>(10), 1035-1036. doi:10.1182/blood.2024025937</w:t>
      </w:r>
    </w:p>
    <w:p w14:paraId="42621F02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Patel, A. A., Zhukosvky, M., Sidharthan, S., Jotwani, R., Rakesh, N., &amp; Gulati, A. (2021). Preliminary effects of low-intensity focused ultrasound treatment program for cancer-related neuropathic pain. </w:t>
      </w:r>
      <w:r w:rsidRPr="00DB0A54">
        <w:rPr>
          <w:i/>
        </w:rPr>
        <w:t>Pain Manag, 11</w:t>
      </w:r>
      <w:r w:rsidRPr="00DB0A54">
        <w:t>(5), 613-621. doi:10.2217/pmt-2020-0099</w:t>
      </w:r>
    </w:p>
    <w:p w14:paraId="7F0251B9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Pilitsis, J., Hellman, A., Maietta, T., Clum, A., Byraju, K., Jeannotte, E., . . . Qian, J. (2020). Effects of external low intensity focused ultrasound in swine model of common peroneal nerve </w:t>
      </w:r>
      <w:r w:rsidRPr="00DB0A54">
        <w:lastRenderedPageBreak/>
        <w:t xml:space="preserve">injury. </w:t>
      </w:r>
      <w:r w:rsidRPr="00DB0A54">
        <w:rPr>
          <w:i/>
        </w:rPr>
        <w:t>Neuromodulation, 23</w:t>
      </w:r>
      <w:r w:rsidRPr="00DB0A54">
        <w:t>(3), e152. doi:10.1111/ner.13133</w:t>
      </w:r>
    </w:p>
    <w:p w14:paraId="0D867E3A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Qin, L., Dou, M., Niu, L., Huang, L., Li, F., Bao, S., . . . Geng, Y. (2024). Low-Intensity Focused Ultrasound Stimulation on Fingertip Can Evoke Fine Tactile Sensations and Different Local Hemodynamic Responses. </w:t>
      </w:r>
      <w:r w:rsidRPr="00DB0A54">
        <w:rPr>
          <w:i/>
        </w:rPr>
        <w:t>IEEE Trans Neural Syst Rehabil Eng, PP</w:t>
      </w:r>
      <w:r w:rsidRPr="00DB0A54">
        <w:t>. doi:10.1109/TNSRE.2024.3493925</w:t>
      </w:r>
    </w:p>
    <w:p w14:paraId="4793A012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Shin, D. H., Son, S., &amp; Kim, E. Y. (2023). Low-Energy Transcranial Navigation-Guided Focused Ultrasound for Neuropathic Pain: An Exploratory Study. </w:t>
      </w:r>
      <w:r w:rsidRPr="00DB0A54">
        <w:rPr>
          <w:i/>
        </w:rPr>
        <w:t>Brain Sci, 13</w:t>
      </w:r>
      <w:r w:rsidRPr="00DB0A54">
        <w:t>(10). doi:10.3390/brainsci13101433</w:t>
      </w:r>
    </w:p>
    <w:p w14:paraId="6175E045" w14:textId="77777777" w:rsidR="00DB0A54" w:rsidRPr="00DB0A54" w:rsidRDefault="00DB0A54" w:rsidP="00DB0A54">
      <w:pPr>
        <w:pStyle w:val="EndNoteBibliography"/>
        <w:ind w:left="720" w:hanging="720"/>
      </w:pPr>
      <w:r w:rsidRPr="00DB0A54">
        <w:t>Strohman, A., Isaac, G., Payne, B., Verdonk, C., Khalsa, S. S., &amp; Legon, W. (2024a). Low-intensity focused ultrasound to the human insular cortex differentially modulates the heartbeat-evoked potential: a proof-of-concept study. In.</w:t>
      </w:r>
    </w:p>
    <w:p w14:paraId="048D552B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Strohman, A., Isaac, G., Payne, B., Verdonk, C., Khalsa, S. S., &amp; Legon, W. (2024b). Low-intensity focused ultrasound to the human insular cortex differentially modulates the heartbeat-evoked potential: a proof-of-concept study. </w:t>
      </w:r>
      <w:r w:rsidRPr="00DB0A54">
        <w:rPr>
          <w:i/>
        </w:rPr>
        <w:t>bioRxiv</w:t>
      </w:r>
      <w:r w:rsidRPr="00DB0A54">
        <w:t>. doi:10.1101/2024.03.08.584152</w:t>
      </w:r>
    </w:p>
    <w:p w14:paraId="1FABAE34" w14:textId="77777777" w:rsidR="00DB0A54" w:rsidRPr="00DB0A54" w:rsidRDefault="00DB0A54" w:rsidP="00DB0A54">
      <w:pPr>
        <w:pStyle w:val="EndNoteBibliography"/>
        <w:ind w:left="720" w:hanging="720"/>
      </w:pPr>
      <w:r w:rsidRPr="00DB0A54">
        <w:t>Strohman, A., Payne, B., In, A., Stebbins, K., &amp; Legon, W. (2023). Non-invasive modulation of the human dorsal anterior cingulate attenuates acute pain perception and homeostatic cardiovascular responses. In.</w:t>
      </w:r>
    </w:p>
    <w:p w14:paraId="0E320758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Strohman, A., Payne, B., Legon, W., In, A., Strohman, A., Legon, W., . . . Legon, W. (2024). Low-intensity focused ultrasound to the posterior insula reduces temporal summation of pain. </w:t>
      </w:r>
      <w:r w:rsidRPr="00DB0A54">
        <w:rPr>
          <w:i/>
        </w:rPr>
        <w:t>Brain Stimul, 17</w:t>
      </w:r>
      <w:r w:rsidRPr="00DB0A54">
        <w:t>(4), 911-924. doi:10.1016/j.brs.2024.07.020</w:t>
      </w:r>
    </w:p>
    <w:p w14:paraId="282C4482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Todd, N., Zhang, Y., Power, C., Becerra, L., Borsook, D., Livingstone, M., &amp; McDannold, N. (2019). Modulation of brain function by targeted delivery of GABA through the disrupted blood-brain barrier. </w:t>
      </w:r>
      <w:r w:rsidRPr="00DB0A54">
        <w:rPr>
          <w:i/>
        </w:rPr>
        <w:t>Neuroimage, 189</w:t>
      </w:r>
      <w:r w:rsidRPr="00DB0A54">
        <w:t>, 267-275. doi:10.1016/j.neuroimage.2019.01.037</w:t>
      </w:r>
    </w:p>
    <w:p w14:paraId="0A1A68BB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Wang, B., Chen, M.-X., Chen, S.-C., Feng, X.-J., Liao, Y.-H., Zhao, Y.-X., . . . Ao, L.-J. (2022). Low-Intensity Focused Ultrasound Alleviates Chronic Neuropathic Pain-Induced Allodynia by Inhibiting Neuroplasticity in the Anterior Cingulate Cortex. </w:t>
      </w:r>
      <w:r w:rsidRPr="00DB0A54">
        <w:rPr>
          <w:i/>
        </w:rPr>
        <w:t>Neural Plast, 2022</w:t>
      </w:r>
      <w:r w:rsidRPr="00DB0A54">
        <w:t>. doi:10.1155/2022/6472475</w:t>
      </w:r>
    </w:p>
    <w:p w14:paraId="254937B8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Wei, D., Yue, J., Meng, J., Gao, J., Yang, L., Niu, X., &amp; Wang, Z. (2024). Preliminary study of the effect of low-intensity focused ultrasound on postpartum uterine involution and breast pain in puerperal women: a randomised controlled trial. </w:t>
      </w:r>
      <w:r w:rsidRPr="00DB0A54">
        <w:rPr>
          <w:i/>
        </w:rPr>
        <w:t>Sci Rep, 14</w:t>
      </w:r>
      <w:r w:rsidRPr="00DB0A54">
        <w:t>(1), 658. doi:10.1038/s41598-024-51328-9</w:t>
      </w:r>
    </w:p>
    <w:p w14:paraId="4D1C672C" w14:textId="77777777" w:rsidR="00DB0A54" w:rsidRPr="00DB0A54" w:rsidRDefault="00DB0A54" w:rsidP="00DB0A54">
      <w:pPr>
        <w:pStyle w:val="EndNoteBibliography"/>
        <w:ind w:left="720" w:hanging="720"/>
      </w:pPr>
      <w:r w:rsidRPr="00DB0A54">
        <w:t xml:space="preserve">Zhang, T., Wang, Z., Liang, H., Wu, Z., Li, J., Ou-Yang, J., . . . Zhu, B. (2022). Transcranial Focused Ultrasound Stimulation of Periaqueductal Gray for Analgesia. </w:t>
      </w:r>
      <w:r w:rsidRPr="00DB0A54">
        <w:rPr>
          <w:i/>
        </w:rPr>
        <w:t>IEEE TRANSACTIONS ON BIOMEDICAL ENGINEERING, 69</w:t>
      </w:r>
      <w:r w:rsidRPr="00DB0A54">
        <w:t>(10), 3155-3162. doi:10.1109/TBME.2022.3162073</w:t>
      </w:r>
    </w:p>
    <w:p w14:paraId="2A392EF7" w14:textId="5332560F" w:rsidR="003B40CA" w:rsidRPr="00A25844" w:rsidRDefault="00956C97">
      <w:pPr>
        <w:rPr>
          <w:rFonts w:hint="eastAsia"/>
        </w:rPr>
      </w:pPr>
      <w:r w:rsidRPr="007061A1">
        <w:rPr>
          <w:rFonts w:ascii="Times New Roman" w:hAnsi="Times New Roman" w:cs="Times New Roman"/>
        </w:rPr>
        <w:fldChar w:fldCharType="end"/>
      </w:r>
    </w:p>
    <w:sectPr w:rsidR="003B40CA" w:rsidRPr="00A25844" w:rsidSect="00AA196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5DAFE2" w14:textId="77777777" w:rsidR="007E44F1" w:rsidRDefault="007E44F1" w:rsidP="00B455EB">
      <w:pPr>
        <w:rPr>
          <w:rFonts w:hint="eastAsia"/>
        </w:rPr>
      </w:pPr>
      <w:r>
        <w:separator/>
      </w:r>
    </w:p>
  </w:endnote>
  <w:endnote w:type="continuationSeparator" w:id="0">
    <w:p w14:paraId="51957D5D" w14:textId="77777777" w:rsidR="007E44F1" w:rsidRDefault="007E44F1" w:rsidP="00B455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4144ED" w14:textId="77777777" w:rsidR="007E44F1" w:rsidRDefault="007E44F1" w:rsidP="00B455EB">
      <w:pPr>
        <w:rPr>
          <w:rFonts w:hint="eastAsia"/>
        </w:rPr>
      </w:pPr>
      <w:r>
        <w:separator/>
      </w:r>
    </w:p>
  </w:footnote>
  <w:footnote w:type="continuationSeparator" w:id="0">
    <w:p w14:paraId="1982A0BE" w14:textId="77777777" w:rsidR="007E44F1" w:rsidRDefault="007E44F1" w:rsidP="00B455E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wftrssos0e5few5s05zawh9xxv95pf5atv&quot;&gt;TUS&amp;amp;Pain系统综述&lt;record-ids&gt;&lt;item&gt;31&lt;/item&gt;&lt;item&gt;36&lt;/item&gt;&lt;item&gt;79&lt;/item&gt;&lt;item&gt;119&lt;/item&gt;&lt;item&gt;122&lt;/item&gt;&lt;item&gt;128&lt;/item&gt;&lt;item&gt;165&lt;/item&gt;&lt;item&gt;167&lt;/item&gt;&lt;item&gt;170&lt;/item&gt;&lt;item&gt;189&lt;/item&gt;&lt;item&gt;200&lt;/item&gt;&lt;item&gt;322&lt;/item&gt;&lt;item&gt;337&lt;/item&gt;&lt;item&gt;367&lt;/item&gt;&lt;item&gt;555&lt;/item&gt;&lt;item&gt;556&lt;/item&gt;&lt;item&gt;557&lt;/item&gt;&lt;item&gt;560&lt;/item&gt;&lt;item&gt;562&lt;/item&gt;&lt;item&gt;579&lt;/item&gt;&lt;item&gt;587&lt;/item&gt;&lt;item&gt;591&lt;/item&gt;&lt;item&gt;605&lt;/item&gt;&lt;item&gt;610&lt;/item&gt;&lt;item&gt;648&lt;/item&gt;&lt;item&gt;746&lt;/item&gt;&lt;item&gt;758&lt;/item&gt;&lt;item&gt;767&lt;/item&gt;&lt;item&gt;773&lt;/item&gt;&lt;item&gt;803&lt;/item&gt;&lt;item&gt;806&lt;/item&gt;&lt;item&gt;818&lt;/item&gt;&lt;item&gt;827&lt;/item&gt;&lt;item&gt;840&lt;/item&gt;&lt;item&gt;873&lt;/item&gt;&lt;item&gt;888&lt;/item&gt;&lt;item&gt;916&lt;/item&gt;&lt;item&gt;1161&lt;/item&gt;&lt;item&gt;1172&lt;/item&gt;&lt;item&gt;1173&lt;/item&gt;&lt;item&gt;2316&lt;/item&gt;&lt;item&gt;2317&lt;/item&gt;&lt;item&gt;2318&lt;/item&gt;&lt;/record-ids&gt;&lt;/item&gt;&lt;/Libraries&gt;"/>
  </w:docVars>
  <w:rsids>
    <w:rsidRoot w:val="00FF062A"/>
    <w:rsid w:val="00075F9E"/>
    <w:rsid w:val="00081761"/>
    <w:rsid w:val="0008257A"/>
    <w:rsid w:val="00085FE6"/>
    <w:rsid w:val="0009161B"/>
    <w:rsid w:val="000B26F7"/>
    <w:rsid w:val="000B6D54"/>
    <w:rsid w:val="000B78BE"/>
    <w:rsid w:val="000C6C66"/>
    <w:rsid w:val="00103632"/>
    <w:rsid w:val="00106EC7"/>
    <w:rsid w:val="001077C5"/>
    <w:rsid w:val="0011453A"/>
    <w:rsid w:val="00115965"/>
    <w:rsid w:val="00116B73"/>
    <w:rsid w:val="00117D35"/>
    <w:rsid w:val="00152E2F"/>
    <w:rsid w:val="00155B3A"/>
    <w:rsid w:val="001612AF"/>
    <w:rsid w:val="001705D1"/>
    <w:rsid w:val="0019365F"/>
    <w:rsid w:val="001F0046"/>
    <w:rsid w:val="001F02BB"/>
    <w:rsid w:val="001F12C1"/>
    <w:rsid w:val="001F4FA2"/>
    <w:rsid w:val="00203C22"/>
    <w:rsid w:val="00212C8C"/>
    <w:rsid w:val="00227AC1"/>
    <w:rsid w:val="00233050"/>
    <w:rsid w:val="00244C78"/>
    <w:rsid w:val="002534AA"/>
    <w:rsid w:val="00261F6B"/>
    <w:rsid w:val="00275162"/>
    <w:rsid w:val="0027693F"/>
    <w:rsid w:val="00282FF5"/>
    <w:rsid w:val="00284E84"/>
    <w:rsid w:val="002A329C"/>
    <w:rsid w:val="002F1897"/>
    <w:rsid w:val="00326B8C"/>
    <w:rsid w:val="0034124B"/>
    <w:rsid w:val="003551B1"/>
    <w:rsid w:val="00355AF7"/>
    <w:rsid w:val="0037577C"/>
    <w:rsid w:val="00380E36"/>
    <w:rsid w:val="00381FE8"/>
    <w:rsid w:val="003A2B45"/>
    <w:rsid w:val="003B40CA"/>
    <w:rsid w:val="003B4F95"/>
    <w:rsid w:val="003E4396"/>
    <w:rsid w:val="00412DAC"/>
    <w:rsid w:val="004269FA"/>
    <w:rsid w:val="00426DA5"/>
    <w:rsid w:val="004363AB"/>
    <w:rsid w:val="00440B1C"/>
    <w:rsid w:val="00455481"/>
    <w:rsid w:val="00480146"/>
    <w:rsid w:val="004902BA"/>
    <w:rsid w:val="00494326"/>
    <w:rsid w:val="004944B6"/>
    <w:rsid w:val="004A4E14"/>
    <w:rsid w:val="004B4984"/>
    <w:rsid w:val="004E7CA8"/>
    <w:rsid w:val="004F43C7"/>
    <w:rsid w:val="00505F1B"/>
    <w:rsid w:val="0051432B"/>
    <w:rsid w:val="00516EAA"/>
    <w:rsid w:val="00533CBE"/>
    <w:rsid w:val="00540F10"/>
    <w:rsid w:val="00542DC9"/>
    <w:rsid w:val="00543381"/>
    <w:rsid w:val="00562886"/>
    <w:rsid w:val="0058402E"/>
    <w:rsid w:val="005D5099"/>
    <w:rsid w:val="005D584E"/>
    <w:rsid w:val="005E6D3E"/>
    <w:rsid w:val="005F300B"/>
    <w:rsid w:val="005F748A"/>
    <w:rsid w:val="00624B57"/>
    <w:rsid w:val="00625CAE"/>
    <w:rsid w:val="0065130F"/>
    <w:rsid w:val="00651E1F"/>
    <w:rsid w:val="00652CC8"/>
    <w:rsid w:val="00667EEF"/>
    <w:rsid w:val="0067181F"/>
    <w:rsid w:val="0067605A"/>
    <w:rsid w:val="00677AA3"/>
    <w:rsid w:val="006B4B84"/>
    <w:rsid w:val="006D23AA"/>
    <w:rsid w:val="006F4578"/>
    <w:rsid w:val="007061A1"/>
    <w:rsid w:val="00733212"/>
    <w:rsid w:val="00781EF8"/>
    <w:rsid w:val="00791494"/>
    <w:rsid w:val="007A0A06"/>
    <w:rsid w:val="007B22E1"/>
    <w:rsid w:val="007B6F55"/>
    <w:rsid w:val="007C2BE1"/>
    <w:rsid w:val="007E44F1"/>
    <w:rsid w:val="007F0F94"/>
    <w:rsid w:val="007F1D68"/>
    <w:rsid w:val="00801B9A"/>
    <w:rsid w:val="00821CC2"/>
    <w:rsid w:val="00824B1D"/>
    <w:rsid w:val="0083470C"/>
    <w:rsid w:val="00842AC1"/>
    <w:rsid w:val="0085102E"/>
    <w:rsid w:val="008613A0"/>
    <w:rsid w:val="0086231F"/>
    <w:rsid w:val="00886AAC"/>
    <w:rsid w:val="00895074"/>
    <w:rsid w:val="008A3A6B"/>
    <w:rsid w:val="008B5124"/>
    <w:rsid w:val="008C3E5C"/>
    <w:rsid w:val="008D468A"/>
    <w:rsid w:val="008D5FD6"/>
    <w:rsid w:val="008E6A7A"/>
    <w:rsid w:val="008F4417"/>
    <w:rsid w:val="008F79AF"/>
    <w:rsid w:val="00900AF1"/>
    <w:rsid w:val="0090288F"/>
    <w:rsid w:val="00913078"/>
    <w:rsid w:val="00933094"/>
    <w:rsid w:val="00944D4C"/>
    <w:rsid w:val="00947E3B"/>
    <w:rsid w:val="00950D90"/>
    <w:rsid w:val="00952850"/>
    <w:rsid w:val="00952999"/>
    <w:rsid w:val="00954FC8"/>
    <w:rsid w:val="00956C97"/>
    <w:rsid w:val="009626D8"/>
    <w:rsid w:val="0096505B"/>
    <w:rsid w:val="009663B3"/>
    <w:rsid w:val="00983FC9"/>
    <w:rsid w:val="00987C8D"/>
    <w:rsid w:val="00991644"/>
    <w:rsid w:val="00991780"/>
    <w:rsid w:val="009B5168"/>
    <w:rsid w:val="009C07F3"/>
    <w:rsid w:val="009C7FA3"/>
    <w:rsid w:val="009D0A50"/>
    <w:rsid w:val="009E3600"/>
    <w:rsid w:val="009F0BC7"/>
    <w:rsid w:val="00A1311D"/>
    <w:rsid w:val="00A16488"/>
    <w:rsid w:val="00A25844"/>
    <w:rsid w:val="00A363BC"/>
    <w:rsid w:val="00A94853"/>
    <w:rsid w:val="00AA1964"/>
    <w:rsid w:val="00AA6AD0"/>
    <w:rsid w:val="00AA7F38"/>
    <w:rsid w:val="00AB4786"/>
    <w:rsid w:val="00AE752B"/>
    <w:rsid w:val="00AF7888"/>
    <w:rsid w:val="00B01905"/>
    <w:rsid w:val="00B15BF3"/>
    <w:rsid w:val="00B214D7"/>
    <w:rsid w:val="00B21C1A"/>
    <w:rsid w:val="00B42492"/>
    <w:rsid w:val="00B455EB"/>
    <w:rsid w:val="00B46FDC"/>
    <w:rsid w:val="00B478D1"/>
    <w:rsid w:val="00B47968"/>
    <w:rsid w:val="00B502DB"/>
    <w:rsid w:val="00B842E7"/>
    <w:rsid w:val="00B879B5"/>
    <w:rsid w:val="00B95DA4"/>
    <w:rsid w:val="00BA2AAD"/>
    <w:rsid w:val="00BB176F"/>
    <w:rsid w:val="00BF3CA0"/>
    <w:rsid w:val="00BF777B"/>
    <w:rsid w:val="00C0485B"/>
    <w:rsid w:val="00C27859"/>
    <w:rsid w:val="00C53C31"/>
    <w:rsid w:val="00C557C7"/>
    <w:rsid w:val="00C71623"/>
    <w:rsid w:val="00C748F6"/>
    <w:rsid w:val="00C82C1B"/>
    <w:rsid w:val="00C8579D"/>
    <w:rsid w:val="00C960D3"/>
    <w:rsid w:val="00C96719"/>
    <w:rsid w:val="00CB6639"/>
    <w:rsid w:val="00CB69BF"/>
    <w:rsid w:val="00CE43EB"/>
    <w:rsid w:val="00CF276A"/>
    <w:rsid w:val="00D00AEE"/>
    <w:rsid w:val="00D02BFF"/>
    <w:rsid w:val="00D05309"/>
    <w:rsid w:val="00D13FC4"/>
    <w:rsid w:val="00D310CB"/>
    <w:rsid w:val="00D36F1D"/>
    <w:rsid w:val="00D524C7"/>
    <w:rsid w:val="00D55CDC"/>
    <w:rsid w:val="00D77106"/>
    <w:rsid w:val="00DA540C"/>
    <w:rsid w:val="00DB0A54"/>
    <w:rsid w:val="00DD712F"/>
    <w:rsid w:val="00DF1C68"/>
    <w:rsid w:val="00E00600"/>
    <w:rsid w:val="00E02EE0"/>
    <w:rsid w:val="00E045D3"/>
    <w:rsid w:val="00E05379"/>
    <w:rsid w:val="00E06A3C"/>
    <w:rsid w:val="00E074B2"/>
    <w:rsid w:val="00E24AB4"/>
    <w:rsid w:val="00E24B0C"/>
    <w:rsid w:val="00E24B34"/>
    <w:rsid w:val="00E24E8B"/>
    <w:rsid w:val="00E32EF3"/>
    <w:rsid w:val="00E40D90"/>
    <w:rsid w:val="00E41468"/>
    <w:rsid w:val="00E44B10"/>
    <w:rsid w:val="00E51627"/>
    <w:rsid w:val="00E571D3"/>
    <w:rsid w:val="00E57835"/>
    <w:rsid w:val="00E65156"/>
    <w:rsid w:val="00E677EA"/>
    <w:rsid w:val="00E740BB"/>
    <w:rsid w:val="00EB341A"/>
    <w:rsid w:val="00EF3EB1"/>
    <w:rsid w:val="00EF557D"/>
    <w:rsid w:val="00EF5BE8"/>
    <w:rsid w:val="00F118B6"/>
    <w:rsid w:val="00F14426"/>
    <w:rsid w:val="00F17AD5"/>
    <w:rsid w:val="00F327B6"/>
    <w:rsid w:val="00F827D6"/>
    <w:rsid w:val="00F86940"/>
    <w:rsid w:val="00FB1635"/>
    <w:rsid w:val="00FB2578"/>
    <w:rsid w:val="00FC1394"/>
    <w:rsid w:val="00FC2003"/>
    <w:rsid w:val="00FC60D6"/>
    <w:rsid w:val="00FD27DA"/>
    <w:rsid w:val="00FE5AD4"/>
    <w:rsid w:val="00FF0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8D4D1E"/>
  <w15:chartTrackingRefBased/>
  <w15:docId w15:val="{E4F80D31-A757-4ECF-B27F-CA0CE23AA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062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55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55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55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55EB"/>
    <w:rPr>
      <w:sz w:val="18"/>
      <w:szCs w:val="18"/>
    </w:rPr>
  </w:style>
  <w:style w:type="table" w:styleId="a7">
    <w:name w:val="Table Grid"/>
    <w:basedOn w:val="a1"/>
    <w:uiPriority w:val="39"/>
    <w:rsid w:val="008623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56C9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56C9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56C9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56C97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956C97"/>
    <w:rPr>
      <w:color w:val="467886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956C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4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1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19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4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02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69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01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trialsearch.who.int/Trial2.aspx?TrialID=JPRN-jRCTs05223011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3</TotalTime>
  <Pages>5</Pages>
  <Words>2058</Words>
  <Characters>11733</Characters>
  <Application>Microsoft Office Word</Application>
  <DocSecurity>0</DocSecurity>
  <Lines>97</Lines>
  <Paragraphs>27</Paragraphs>
  <ScaleCrop>false</ScaleCrop>
  <Company/>
  <LinksUpToDate>false</LinksUpToDate>
  <CharactersWithSpaces>1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O</dc:creator>
  <cp:keywords/>
  <dc:description/>
  <cp:lastModifiedBy>ran O</cp:lastModifiedBy>
  <cp:revision>22</cp:revision>
  <dcterms:created xsi:type="dcterms:W3CDTF">2024-10-31T02:25:00Z</dcterms:created>
  <dcterms:modified xsi:type="dcterms:W3CDTF">2025-04-14T06:28:00Z</dcterms:modified>
</cp:coreProperties>
</file>